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DA41D" w14:textId="77777777" w:rsidR="001D1A20" w:rsidRDefault="001D1A20" w:rsidP="001D1A20">
      <w:pPr>
        <w:rPr>
          <w:rFonts w:ascii="Times New Roman" w:hAnsi="Times New Roman" w:cs="Arial"/>
          <w:b/>
        </w:rPr>
      </w:pPr>
    </w:p>
    <w:tbl>
      <w:tblPr>
        <w:tblpPr w:leftFromText="180" w:rightFromText="180" w:vertAnchor="page" w:horzAnchor="page" w:tblpX="746" w:tblpY="1801"/>
        <w:tblW w:w="10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291"/>
        <w:gridCol w:w="1130"/>
        <w:gridCol w:w="1031"/>
        <w:gridCol w:w="710"/>
        <w:gridCol w:w="76"/>
        <w:gridCol w:w="890"/>
        <w:gridCol w:w="44"/>
        <w:gridCol w:w="347"/>
        <w:gridCol w:w="30"/>
        <w:gridCol w:w="6"/>
        <w:gridCol w:w="963"/>
        <w:gridCol w:w="2695"/>
        <w:gridCol w:w="284"/>
        <w:gridCol w:w="1243"/>
      </w:tblGrid>
      <w:tr w:rsidR="001D1A20" w:rsidRPr="000D62FC" w14:paraId="008D938D" w14:textId="77777777" w:rsidTr="005B5997">
        <w:trPr>
          <w:trHeight w:val="260"/>
        </w:trPr>
        <w:tc>
          <w:tcPr>
            <w:tcW w:w="10740" w:type="dxa"/>
            <w:gridSpan w:val="14"/>
          </w:tcPr>
          <w:p w14:paraId="66CDCF10" w14:textId="37E37A44" w:rsidR="001D1A20" w:rsidRPr="000D62FC" w:rsidRDefault="001D1A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D62FC">
              <w:rPr>
                <w:rFonts w:ascii="Arial" w:hAnsi="Arial" w:cs="Arial"/>
                <w:b/>
                <w:sz w:val="22"/>
                <w:szCs w:val="22"/>
              </w:rPr>
              <w:t xml:space="preserve">Supplementary Table 1: </w:t>
            </w:r>
            <w:r w:rsidR="000D62FC" w:rsidRPr="000D62FC">
              <w:rPr>
                <w:rFonts w:ascii="Arial" w:hAnsi="Arial" w:cs="Arial"/>
                <w:b/>
                <w:sz w:val="22"/>
                <w:szCs w:val="22"/>
              </w:rPr>
              <w:t>Developmental demographics</w:t>
            </w:r>
          </w:p>
        </w:tc>
      </w:tr>
      <w:tr w:rsidR="00CC450D" w:rsidRPr="000D62FC" w14:paraId="2475C2D0" w14:textId="77777777" w:rsidTr="00CC450D">
        <w:trPr>
          <w:trHeight w:val="260"/>
        </w:trPr>
        <w:tc>
          <w:tcPr>
            <w:tcW w:w="1291" w:type="dxa"/>
          </w:tcPr>
          <w:p w14:paraId="2F8583EB" w14:textId="77777777" w:rsidR="006565FD" w:rsidRPr="000D62FC" w:rsidRDefault="006565FD" w:rsidP="00A32F3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1130" w:type="dxa"/>
          </w:tcPr>
          <w:p w14:paraId="52622991" w14:textId="7C1D75D6" w:rsidR="006565FD" w:rsidRPr="000D62FC" w:rsidRDefault="006565FD" w:rsidP="00A32F3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A (CS)</w:t>
            </w:r>
          </w:p>
        </w:tc>
        <w:tc>
          <w:tcPr>
            <w:tcW w:w="1031" w:type="dxa"/>
          </w:tcPr>
          <w:p w14:paraId="1AE17300" w14:textId="5E544910" w:rsidR="006565FD" w:rsidRPr="000D62FC" w:rsidRDefault="006565FD" w:rsidP="006565F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CW</w:t>
            </w:r>
          </w:p>
        </w:tc>
        <w:tc>
          <w:tcPr>
            <w:tcW w:w="786" w:type="dxa"/>
            <w:gridSpan w:val="2"/>
            <w:noWrap/>
          </w:tcPr>
          <w:p w14:paraId="525B2FFD" w14:textId="77777777" w:rsidR="006565FD" w:rsidRPr="000D62FC" w:rsidRDefault="006565FD" w:rsidP="006565FD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317" w:type="dxa"/>
            <w:gridSpan w:val="5"/>
          </w:tcPr>
          <w:p w14:paraId="29C7DF53" w14:textId="1D9F1DC2" w:rsidR="006565FD" w:rsidRPr="000D62FC" w:rsidRDefault="006565FD" w:rsidP="006565FD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MI (h)</w:t>
            </w:r>
          </w:p>
        </w:tc>
        <w:tc>
          <w:tcPr>
            <w:tcW w:w="963" w:type="dxa"/>
          </w:tcPr>
          <w:p w14:paraId="56058557" w14:textId="62C2B68C" w:rsidR="006565FD" w:rsidRPr="000D62FC" w:rsidRDefault="006565FD" w:rsidP="006565FD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W (g)</w:t>
            </w:r>
          </w:p>
        </w:tc>
        <w:tc>
          <w:tcPr>
            <w:tcW w:w="2979" w:type="dxa"/>
            <w:gridSpan w:val="2"/>
            <w:noWrap/>
          </w:tcPr>
          <w:p w14:paraId="01C21C2B" w14:textId="77777777" w:rsidR="006565FD" w:rsidRPr="000D62FC" w:rsidRDefault="006565FD" w:rsidP="00C42C4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D62FC">
              <w:rPr>
                <w:rFonts w:ascii="Arial" w:hAnsi="Arial" w:cs="Arial"/>
                <w:b/>
                <w:sz w:val="22"/>
                <w:szCs w:val="22"/>
              </w:rPr>
              <w:t>Cause of Death</w:t>
            </w:r>
          </w:p>
        </w:tc>
        <w:tc>
          <w:tcPr>
            <w:tcW w:w="1243" w:type="dxa"/>
          </w:tcPr>
          <w:p w14:paraId="2CD9393E" w14:textId="39120804" w:rsidR="006565FD" w:rsidRPr="000D62FC" w:rsidRDefault="006565FD" w:rsidP="005F7AD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istology</w:t>
            </w:r>
          </w:p>
        </w:tc>
      </w:tr>
      <w:tr w:rsidR="00CC450D" w:rsidRPr="000D62FC" w14:paraId="640FD143" w14:textId="77777777" w:rsidTr="00CC450D">
        <w:trPr>
          <w:trHeight w:val="260"/>
        </w:trPr>
        <w:tc>
          <w:tcPr>
            <w:tcW w:w="1291" w:type="dxa"/>
          </w:tcPr>
          <w:p w14:paraId="6FA4D90E" w14:textId="5D30A148" w:rsidR="00BD38FD" w:rsidRPr="000D62FC" w:rsidRDefault="00BD38FD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54BF5D62" w14:textId="60C9C14C" w:rsidR="00BD38FD" w:rsidRPr="000D62FC" w:rsidRDefault="00BD38FD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0)</w:t>
            </w:r>
          </w:p>
        </w:tc>
        <w:tc>
          <w:tcPr>
            <w:tcW w:w="1031" w:type="dxa"/>
          </w:tcPr>
          <w:p w14:paraId="4C6E5ECE" w14:textId="22DD21B3" w:rsidR="00BD38FD" w:rsidRPr="000D62FC" w:rsidRDefault="00BD38FD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e 3</w:t>
            </w:r>
            <w:r w:rsidRPr="005116E5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786" w:type="dxa"/>
            <w:gridSpan w:val="2"/>
            <w:noWrap/>
          </w:tcPr>
          <w:p w14:paraId="2C481CEA" w14:textId="77777777" w:rsidR="00BD38FD" w:rsidRPr="000D62FC" w:rsidRDefault="00BD38FD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28C03507" w14:textId="77777777" w:rsidR="00BD38FD" w:rsidRPr="000D62FC" w:rsidRDefault="00BD38FD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7</w:t>
            </w:r>
          </w:p>
        </w:tc>
        <w:tc>
          <w:tcPr>
            <w:tcW w:w="963" w:type="dxa"/>
          </w:tcPr>
          <w:p w14:paraId="4137D562" w14:textId="3215AC30" w:rsidR="00BD38FD" w:rsidRPr="000D62FC" w:rsidRDefault="00BD38FD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</w:t>
            </w:r>
            <w:r w:rsidR="004056E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979" w:type="dxa"/>
            <w:gridSpan w:val="2"/>
            <w:noWrap/>
          </w:tcPr>
          <w:p w14:paraId="058A7182" w14:textId="77777777" w:rsidR="00BD38FD" w:rsidRPr="000D62FC" w:rsidRDefault="00BD38FD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1601F48F" w14:textId="11A6D116" w:rsidR="00BD38FD" w:rsidRPr="000D62FC" w:rsidRDefault="00BD38FD" w:rsidP="005F7AD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21251236" w14:textId="77777777" w:rsidTr="00CC450D">
        <w:trPr>
          <w:trHeight w:val="260"/>
        </w:trPr>
        <w:tc>
          <w:tcPr>
            <w:tcW w:w="1291" w:type="dxa"/>
          </w:tcPr>
          <w:p w14:paraId="05F81E2D" w14:textId="1C296765" w:rsidR="00BD0603" w:rsidRPr="000D62FC" w:rsidRDefault="00BD0603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4DDBE3D6" w14:textId="69505ED5" w:rsidR="00BD0603" w:rsidRPr="000D62FC" w:rsidRDefault="00BD0603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2)</w:t>
            </w:r>
          </w:p>
        </w:tc>
        <w:tc>
          <w:tcPr>
            <w:tcW w:w="1031" w:type="dxa"/>
          </w:tcPr>
          <w:p w14:paraId="07C0632F" w14:textId="18628F6B" w:rsidR="00BD0603" w:rsidRPr="000D62FC" w:rsidRDefault="00BD0603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6" w:type="dxa"/>
            <w:gridSpan w:val="2"/>
            <w:noWrap/>
          </w:tcPr>
          <w:p w14:paraId="13E20400" w14:textId="49E1E086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69DDF118" w14:textId="03A2E07D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63" w:type="dxa"/>
          </w:tcPr>
          <w:p w14:paraId="7AA9BEC3" w14:textId="11D3828A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</w:t>
            </w:r>
            <w:r w:rsidR="004056E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979" w:type="dxa"/>
            <w:gridSpan w:val="2"/>
            <w:noWrap/>
          </w:tcPr>
          <w:p w14:paraId="6192C8DB" w14:textId="77777777" w:rsidR="00BD0603" w:rsidRPr="000D62FC" w:rsidRDefault="00BD0603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D0843FC" w14:textId="075FB1ED" w:rsidR="00BD0603" w:rsidRPr="000D62FC" w:rsidRDefault="00BD0603" w:rsidP="005F7AD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7D50ED6B" w14:textId="77777777" w:rsidTr="00CC450D">
        <w:trPr>
          <w:trHeight w:val="260"/>
        </w:trPr>
        <w:tc>
          <w:tcPr>
            <w:tcW w:w="1291" w:type="dxa"/>
          </w:tcPr>
          <w:p w14:paraId="53F785E0" w14:textId="3E3CE2A9" w:rsidR="00BD0603" w:rsidRPr="000D62FC" w:rsidRDefault="00BD0603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2638582B" w14:textId="4A7D8DD4" w:rsidR="00BD0603" w:rsidRPr="000D62FC" w:rsidRDefault="00BD0603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2)</w:t>
            </w:r>
          </w:p>
        </w:tc>
        <w:tc>
          <w:tcPr>
            <w:tcW w:w="1031" w:type="dxa"/>
          </w:tcPr>
          <w:p w14:paraId="5A9B2616" w14:textId="1824C8FA" w:rsidR="00BD0603" w:rsidRPr="000D62FC" w:rsidRDefault="00BD0603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6" w:type="dxa"/>
            <w:gridSpan w:val="2"/>
            <w:noWrap/>
          </w:tcPr>
          <w:p w14:paraId="5C2A3A3D" w14:textId="77777777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66171A5C" w14:textId="77777777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  <w:tc>
          <w:tcPr>
            <w:tcW w:w="963" w:type="dxa"/>
          </w:tcPr>
          <w:p w14:paraId="0D110A3D" w14:textId="0D0654BF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</w:t>
            </w:r>
            <w:r w:rsidR="004056E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979" w:type="dxa"/>
            <w:gridSpan w:val="2"/>
            <w:noWrap/>
          </w:tcPr>
          <w:p w14:paraId="6C174D92" w14:textId="77777777" w:rsidR="00BD0603" w:rsidRPr="000D62FC" w:rsidRDefault="00BD0603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61C27D61" w14:textId="0FDBF71A" w:rsidR="00BD0603" w:rsidRPr="000D62FC" w:rsidRDefault="00BD0603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5DAE3116" w14:textId="77777777" w:rsidTr="00CC450D">
        <w:trPr>
          <w:trHeight w:val="260"/>
        </w:trPr>
        <w:tc>
          <w:tcPr>
            <w:tcW w:w="1291" w:type="dxa"/>
          </w:tcPr>
          <w:p w14:paraId="4C2DB44E" w14:textId="77B96250" w:rsidR="00BD0603" w:rsidRPr="000D62FC" w:rsidRDefault="00BD0603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mbryo </w:t>
            </w:r>
          </w:p>
        </w:tc>
        <w:tc>
          <w:tcPr>
            <w:tcW w:w="1130" w:type="dxa"/>
          </w:tcPr>
          <w:p w14:paraId="24B11364" w14:textId="7D0A8121" w:rsidR="00BD0603" w:rsidRPr="000D62FC" w:rsidRDefault="00BD0603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2)</w:t>
            </w:r>
          </w:p>
        </w:tc>
        <w:tc>
          <w:tcPr>
            <w:tcW w:w="1031" w:type="dxa"/>
          </w:tcPr>
          <w:p w14:paraId="38419DFF" w14:textId="563ECEC6" w:rsidR="00BD0603" w:rsidRPr="000D62FC" w:rsidRDefault="00BD0603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6" w:type="dxa"/>
            <w:gridSpan w:val="2"/>
            <w:noWrap/>
          </w:tcPr>
          <w:p w14:paraId="4C2AD834" w14:textId="77777777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140DDCD7" w14:textId="77777777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963" w:type="dxa"/>
          </w:tcPr>
          <w:p w14:paraId="48572218" w14:textId="2DEE273C" w:rsidR="00BD0603" w:rsidRPr="000D62FC" w:rsidRDefault="00BD0603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</w:t>
            </w:r>
            <w:r w:rsidR="004056E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979" w:type="dxa"/>
            <w:gridSpan w:val="2"/>
            <w:noWrap/>
          </w:tcPr>
          <w:p w14:paraId="663DC993" w14:textId="77777777" w:rsidR="00BD0603" w:rsidRPr="000D62FC" w:rsidRDefault="00BD0603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1C3C01E" w14:textId="2AE69317" w:rsidR="00BD0603" w:rsidRPr="000D62FC" w:rsidRDefault="00BD0603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05896C5B" w14:textId="77777777" w:rsidTr="00CC450D">
        <w:trPr>
          <w:trHeight w:val="260"/>
        </w:trPr>
        <w:tc>
          <w:tcPr>
            <w:tcW w:w="1291" w:type="dxa"/>
          </w:tcPr>
          <w:p w14:paraId="75FFF377" w14:textId="5B8EB6D4" w:rsidR="004056E2" w:rsidRPr="000D62FC" w:rsidRDefault="004056E2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7E9E124C" w14:textId="46F608A6" w:rsidR="004056E2" w:rsidRPr="000D62FC" w:rsidRDefault="004056E2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4)</w:t>
            </w:r>
          </w:p>
        </w:tc>
        <w:tc>
          <w:tcPr>
            <w:tcW w:w="1031" w:type="dxa"/>
          </w:tcPr>
          <w:p w14:paraId="1130F0BD" w14:textId="428F655C" w:rsidR="004056E2" w:rsidRPr="000D62FC" w:rsidRDefault="004056E2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6" w:type="dxa"/>
            <w:gridSpan w:val="2"/>
            <w:noWrap/>
          </w:tcPr>
          <w:p w14:paraId="15202B17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0F7DE477" w14:textId="7C28B710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63" w:type="dxa"/>
          </w:tcPr>
          <w:p w14:paraId="1D903158" w14:textId="4AE40A39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159CA4E9" w14:textId="77777777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3FC1B6AA" w14:textId="1E6F2ACB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300E3033" w14:textId="77777777" w:rsidTr="00CC450D">
        <w:trPr>
          <w:trHeight w:val="260"/>
        </w:trPr>
        <w:tc>
          <w:tcPr>
            <w:tcW w:w="1291" w:type="dxa"/>
          </w:tcPr>
          <w:p w14:paraId="3682EF9A" w14:textId="01138FAC" w:rsidR="004056E2" w:rsidRPr="000D62FC" w:rsidRDefault="004056E2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040E9550" w14:textId="1C948A6E" w:rsidR="004056E2" w:rsidRPr="000D62FC" w:rsidRDefault="004056E2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4)</w:t>
            </w:r>
          </w:p>
        </w:tc>
        <w:tc>
          <w:tcPr>
            <w:tcW w:w="1031" w:type="dxa"/>
          </w:tcPr>
          <w:p w14:paraId="3E82BEA8" w14:textId="123055B0" w:rsidR="004056E2" w:rsidRPr="000D62FC" w:rsidRDefault="004056E2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6" w:type="dxa"/>
            <w:gridSpan w:val="2"/>
            <w:noWrap/>
          </w:tcPr>
          <w:p w14:paraId="2A2E1777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508D6518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963" w:type="dxa"/>
          </w:tcPr>
          <w:p w14:paraId="38D90D65" w14:textId="14A89BDD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02168DCE" w14:textId="77777777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79E3B7C6" w14:textId="7F0BAEB5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32A7A708" w14:textId="77777777" w:rsidTr="00CC450D">
        <w:trPr>
          <w:trHeight w:val="260"/>
        </w:trPr>
        <w:tc>
          <w:tcPr>
            <w:tcW w:w="1291" w:type="dxa"/>
          </w:tcPr>
          <w:p w14:paraId="73B2D279" w14:textId="22FBAB96" w:rsidR="004056E2" w:rsidRPr="000D62FC" w:rsidRDefault="004056E2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2B5BE560" w14:textId="06FED6E8" w:rsidR="004056E2" w:rsidRPr="000D62FC" w:rsidRDefault="004056E2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4)</w:t>
            </w:r>
          </w:p>
        </w:tc>
        <w:tc>
          <w:tcPr>
            <w:tcW w:w="1031" w:type="dxa"/>
          </w:tcPr>
          <w:p w14:paraId="7F7B6D56" w14:textId="6353FD8D" w:rsidR="004056E2" w:rsidRPr="000D62FC" w:rsidRDefault="004056E2" w:rsidP="006565FD">
            <w:pPr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6" w:type="dxa"/>
            <w:gridSpan w:val="2"/>
            <w:noWrap/>
          </w:tcPr>
          <w:p w14:paraId="16DF0820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7A547598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3" w:type="dxa"/>
          </w:tcPr>
          <w:p w14:paraId="3D1E77CD" w14:textId="66B7FF4E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59581D04" w14:textId="77777777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4E6BB2E" w14:textId="6BF62822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0E206FAF" w14:textId="77777777" w:rsidTr="00CC450D">
        <w:trPr>
          <w:trHeight w:val="260"/>
        </w:trPr>
        <w:tc>
          <w:tcPr>
            <w:tcW w:w="1291" w:type="dxa"/>
          </w:tcPr>
          <w:p w14:paraId="50AD6D39" w14:textId="3290E692" w:rsidR="004056E2" w:rsidRPr="000D62FC" w:rsidRDefault="004056E2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64BFB725" w14:textId="7F656D34" w:rsidR="004056E2" w:rsidRPr="000D62FC" w:rsidRDefault="004056E2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6)</w:t>
            </w:r>
          </w:p>
        </w:tc>
        <w:tc>
          <w:tcPr>
            <w:tcW w:w="1031" w:type="dxa"/>
          </w:tcPr>
          <w:p w14:paraId="29E1ED18" w14:textId="28330867" w:rsidR="004056E2" w:rsidRPr="000D62FC" w:rsidRDefault="004056E2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6" w:type="dxa"/>
            <w:gridSpan w:val="2"/>
            <w:noWrap/>
          </w:tcPr>
          <w:p w14:paraId="6B1F0300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34" w:type="dxa"/>
            <w:gridSpan w:val="2"/>
          </w:tcPr>
          <w:p w14:paraId="0AEDF56A" w14:textId="04CF1139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383" w:type="dxa"/>
            <w:gridSpan w:val="3"/>
          </w:tcPr>
          <w:p w14:paraId="730863BD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5B5185B6" w14:textId="069696DB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3264801B" w14:textId="77777777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618388B5" w14:textId="7AE33AB3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516B1122" w14:textId="77777777" w:rsidTr="00CC450D">
        <w:trPr>
          <w:trHeight w:val="260"/>
        </w:trPr>
        <w:tc>
          <w:tcPr>
            <w:tcW w:w="1291" w:type="dxa"/>
          </w:tcPr>
          <w:p w14:paraId="2065C523" w14:textId="3A5AB669" w:rsidR="004056E2" w:rsidRPr="000D62FC" w:rsidRDefault="004056E2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0D693D95" w14:textId="0C643324" w:rsidR="004056E2" w:rsidRPr="000D62FC" w:rsidRDefault="004056E2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6)</w:t>
            </w:r>
          </w:p>
        </w:tc>
        <w:tc>
          <w:tcPr>
            <w:tcW w:w="1031" w:type="dxa"/>
          </w:tcPr>
          <w:p w14:paraId="196C28AA" w14:textId="48D62CC3" w:rsidR="004056E2" w:rsidRPr="000D62FC" w:rsidRDefault="004056E2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6" w:type="dxa"/>
            <w:gridSpan w:val="2"/>
            <w:noWrap/>
          </w:tcPr>
          <w:p w14:paraId="05E92B15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34" w:type="dxa"/>
            <w:gridSpan w:val="2"/>
          </w:tcPr>
          <w:p w14:paraId="7FA45E34" w14:textId="3C5D3D85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383" w:type="dxa"/>
            <w:gridSpan w:val="3"/>
          </w:tcPr>
          <w:p w14:paraId="129D6291" w14:textId="77777777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6560C9B0" w14:textId="47C19A72" w:rsidR="004056E2" w:rsidRPr="000D62FC" w:rsidRDefault="004056E2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5680866C" w14:textId="77777777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4D264D2A" w14:textId="5DC519B2" w:rsidR="004056E2" w:rsidRPr="000D62FC" w:rsidRDefault="004056E2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4883F756" w14:textId="77777777" w:rsidTr="00CC450D">
        <w:trPr>
          <w:trHeight w:val="260"/>
        </w:trPr>
        <w:tc>
          <w:tcPr>
            <w:tcW w:w="1291" w:type="dxa"/>
          </w:tcPr>
          <w:p w14:paraId="518EB01E" w14:textId="390D17F0" w:rsidR="00493729" w:rsidRPr="000D62FC" w:rsidRDefault="0049372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137D2D21" w14:textId="46BFAF39" w:rsidR="00493729" w:rsidRPr="000D62FC" w:rsidRDefault="00493729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18)</w:t>
            </w:r>
          </w:p>
        </w:tc>
        <w:tc>
          <w:tcPr>
            <w:tcW w:w="1031" w:type="dxa"/>
          </w:tcPr>
          <w:p w14:paraId="4439146B" w14:textId="5B800A68" w:rsidR="00493729" w:rsidRPr="000D62FC" w:rsidRDefault="00493729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6" w:type="dxa"/>
            <w:gridSpan w:val="2"/>
            <w:noWrap/>
          </w:tcPr>
          <w:p w14:paraId="5D903B7B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34" w:type="dxa"/>
            <w:gridSpan w:val="2"/>
          </w:tcPr>
          <w:p w14:paraId="3F2AD114" w14:textId="78FD3A90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  <w:tc>
          <w:tcPr>
            <w:tcW w:w="383" w:type="dxa"/>
            <w:gridSpan w:val="3"/>
          </w:tcPr>
          <w:p w14:paraId="75C6CB53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5CD12702" w14:textId="2DEE33EF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0FD85043" w14:textId="77777777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ED26545" w14:textId="396D07B1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2F493807" w14:textId="77777777" w:rsidTr="00CC450D">
        <w:trPr>
          <w:trHeight w:val="260"/>
        </w:trPr>
        <w:tc>
          <w:tcPr>
            <w:tcW w:w="1291" w:type="dxa"/>
          </w:tcPr>
          <w:p w14:paraId="11A4F467" w14:textId="3A726C2E" w:rsidR="00493729" w:rsidRPr="000D62FC" w:rsidRDefault="0049372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09B46DF8" w14:textId="729F9738" w:rsidR="00493729" w:rsidRPr="000D62FC" w:rsidRDefault="00493729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18)</w:t>
            </w:r>
          </w:p>
        </w:tc>
        <w:tc>
          <w:tcPr>
            <w:tcW w:w="1031" w:type="dxa"/>
          </w:tcPr>
          <w:p w14:paraId="69EB80C2" w14:textId="5A1C2241" w:rsidR="00493729" w:rsidRPr="000D62FC" w:rsidRDefault="00493729" w:rsidP="006565FD">
            <w:pPr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6" w:type="dxa"/>
            <w:gridSpan w:val="2"/>
            <w:noWrap/>
          </w:tcPr>
          <w:p w14:paraId="1BE6E2D9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34" w:type="dxa"/>
            <w:gridSpan w:val="2"/>
          </w:tcPr>
          <w:p w14:paraId="66CE30FE" w14:textId="7FBBF220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83" w:type="dxa"/>
            <w:gridSpan w:val="3"/>
          </w:tcPr>
          <w:p w14:paraId="4CD7FBB9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0AB77F20" w14:textId="6655C66B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5C8F1870" w14:textId="77777777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3C94B0A3" w14:textId="6201A7B4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0F4A7AA0" w14:textId="77777777" w:rsidTr="00CC450D">
        <w:trPr>
          <w:trHeight w:val="260"/>
        </w:trPr>
        <w:tc>
          <w:tcPr>
            <w:tcW w:w="1291" w:type="dxa"/>
          </w:tcPr>
          <w:p w14:paraId="68B704A0" w14:textId="3349D4C7" w:rsidR="00493729" w:rsidRPr="000D62FC" w:rsidRDefault="0049372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26F74414" w14:textId="455F7767" w:rsidR="00493729" w:rsidRPr="000D62FC" w:rsidRDefault="00493729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21)</w:t>
            </w:r>
          </w:p>
        </w:tc>
        <w:tc>
          <w:tcPr>
            <w:tcW w:w="1031" w:type="dxa"/>
          </w:tcPr>
          <w:p w14:paraId="76FB7D71" w14:textId="045AF5BA" w:rsidR="00493729" w:rsidRPr="000D62FC" w:rsidRDefault="00493729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6" w:type="dxa"/>
            <w:gridSpan w:val="2"/>
            <w:noWrap/>
          </w:tcPr>
          <w:p w14:paraId="160B16F5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34" w:type="dxa"/>
            <w:gridSpan w:val="2"/>
          </w:tcPr>
          <w:p w14:paraId="00B8FBB0" w14:textId="7FD9FF7C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383" w:type="dxa"/>
            <w:gridSpan w:val="3"/>
          </w:tcPr>
          <w:p w14:paraId="1EB03179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29085183" w14:textId="0F4092D8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0DC04D19" w14:textId="77777777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3F2BD300" w14:textId="5C04742F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BF04EAE" w14:textId="77777777" w:rsidTr="00CC450D">
        <w:trPr>
          <w:trHeight w:val="260"/>
        </w:trPr>
        <w:tc>
          <w:tcPr>
            <w:tcW w:w="1291" w:type="dxa"/>
          </w:tcPr>
          <w:p w14:paraId="4A7283F3" w14:textId="6F1A330A" w:rsidR="00493729" w:rsidRPr="000D62FC" w:rsidRDefault="0049372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374EF483" w14:textId="2B3FF3D9" w:rsidR="00493729" w:rsidRPr="000D62FC" w:rsidRDefault="00493729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21)</w:t>
            </w:r>
          </w:p>
        </w:tc>
        <w:tc>
          <w:tcPr>
            <w:tcW w:w="1031" w:type="dxa"/>
          </w:tcPr>
          <w:p w14:paraId="6B071BC1" w14:textId="30919971" w:rsidR="00493729" w:rsidRPr="000D62FC" w:rsidRDefault="00493729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6" w:type="dxa"/>
            <w:gridSpan w:val="2"/>
            <w:noWrap/>
          </w:tcPr>
          <w:p w14:paraId="1D557984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34" w:type="dxa"/>
            <w:gridSpan w:val="2"/>
          </w:tcPr>
          <w:p w14:paraId="258FD1EA" w14:textId="33F6FC60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83" w:type="dxa"/>
            <w:gridSpan w:val="3"/>
          </w:tcPr>
          <w:p w14:paraId="47FE0AA7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0AC0B6F9" w14:textId="76C6F5CE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9" w:type="dxa"/>
            <w:gridSpan w:val="2"/>
            <w:noWrap/>
          </w:tcPr>
          <w:p w14:paraId="4B1C8011" w14:textId="77777777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1E382BAD" w14:textId="15310B26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4227D6C2" w14:textId="77777777" w:rsidTr="00CC450D">
        <w:trPr>
          <w:trHeight w:val="260"/>
        </w:trPr>
        <w:tc>
          <w:tcPr>
            <w:tcW w:w="1291" w:type="dxa"/>
          </w:tcPr>
          <w:p w14:paraId="0D0D5247" w14:textId="6567272B" w:rsidR="00493729" w:rsidRPr="000D62FC" w:rsidRDefault="0049372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7D076A4F" w14:textId="3C94B1DF" w:rsidR="00493729" w:rsidRPr="000D62FC" w:rsidRDefault="00493729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23)</w:t>
            </w:r>
          </w:p>
        </w:tc>
        <w:tc>
          <w:tcPr>
            <w:tcW w:w="1031" w:type="dxa"/>
          </w:tcPr>
          <w:p w14:paraId="208657B4" w14:textId="5CB858B8" w:rsidR="00493729" w:rsidRPr="000D62FC" w:rsidRDefault="00493729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86" w:type="dxa"/>
            <w:gridSpan w:val="2"/>
            <w:noWrap/>
          </w:tcPr>
          <w:p w14:paraId="54B736B3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934" w:type="dxa"/>
            <w:gridSpan w:val="2"/>
          </w:tcPr>
          <w:p w14:paraId="174C2649" w14:textId="5C9C4BBE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83" w:type="dxa"/>
            <w:gridSpan w:val="3"/>
          </w:tcPr>
          <w:p w14:paraId="1C8EC27A" w14:textId="77777777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5CDF69BC" w14:textId="1964C465" w:rsidR="00493729" w:rsidRPr="000D62FC" w:rsidRDefault="0049372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0944A283" w14:textId="77777777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01E826DE" w14:textId="34E6F4BB" w:rsidR="00493729" w:rsidRPr="000D62FC" w:rsidRDefault="0049372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58A0141C" w14:textId="77777777" w:rsidTr="00CC450D">
        <w:trPr>
          <w:trHeight w:val="260"/>
        </w:trPr>
        <w:tc>
          <w:tcPr>
            <w:tcW w:w="1291" w:type="dxa"/>
          </w:tcPr>
          <w:p w14:paraId="60E38249" w14:textId="50A5AAA9" w:rsidR="00F71BFF" w:rsidRPr="000D62FC" w:rsidRDefault="00F71BFF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bryo</w:t>
            </w:r>
          </w:p>
        </w:tc>
        <w:tc>
          <w:tcPr>
            <w:tcW w:w="1130" w:type="dxa"/>
          </w:tcPr>
          <w:p w14:paraId="0D66AE98" w14:textId="43E5FA9D" w:rsidR="00F71BFF" w:rsidRPr="000D62FC" w:rsidRDefault="00F71BFF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23)</w:t>
            </w:r>
          </w:p>
        </w:tc>
        <w:tc>
          <w:tcPr>
            <w:tcW w:w="1031" w:type="dxa"/>
          </w:tcPr>
          <w:p w14:paraId="3744A6BB" w14:textId="27306E6D" w:rsidR="00F71BFF" w:rsidRPr="000D62FC" w:rsidRDefault="00F71BFF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86" w:type="dxa"/>
            <w:gridSpan w:val="2"/>
            <w:noWrap/>
          </w:tcPr>
          <w:p w14:paraId="5FC4681A" w14:textId="77777777" w:rsidR="00F71BFF" w:rsidRPr="000D62FC" w:rsidRDefault="00F71BFF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5A7644D8" w14:textId="77777777" w:rsidR="00F71BFF" w:rsidRPr="000D62FC" w:rsidRDefault="00F71BFF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7</w:t>
            </w:r>
          </w:p>
        </w:tc>
        <w:tc>
          <w:tcPr>
            <w:tcW w:w="963" w:type="dxa"/>
          </w:tcPr>
          <w:p w14:paraId="5FBD1F89" w14:textId="449AD622" w:rsidR="00F71BFF" w:rsidRPr="000D62FC" w:rsidRDefault="00F71BFF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5099EC55" w14:textId="77777777" w:rsidR="00F71BFF" w:rsidRPr="000D62FC" w:rsidRDefault="00F71BFF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E17657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756FAF2C" w14:textId="12BF32BD" w:rsidR="00F71BFF" w:rsidRPr="000D62FC" w:rsidRDefault="00F71BFF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7F9388A0" w14:textId="77777777" w:rsidTr="00CC450D">
        <w:trPr>
          <w:trHeight w:val="260"/>
        </w:trPr>
        <w:tc>
          <w:tcPr>
            <w:tcW w:w="1291" w:type="dxa"/>
          </w:tcPr>
          <w:p w14:paraId="7FA3ED90" w14:textId="515799A7" w:rsidR="003A7354" w:rsidRPr="000D62FC" w:rsidRDefault="003A735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10304A05" w14:textId="31A9698E" w:rsidR="003A7354" w:rsidRPr="000D62FC" w:rsidRDefault="003A7354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1" w:type="dxa"/>
          </w:tcPr>
          <w:p w14:paraId="27945F1C" w14:textId="08090E70" w:rsidR="003A7354" w:rsidRPr="000D62FC" w:rsidRDefault="003A7354" w:rsidP="006565FD">
            <w:pPr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86" w:type="dxa"/>
            <w:gridSpan w:val="2"/>
            <w:noWrap/>
          </w:tcPr>
          <w:p w14:paraId="5083F61D" w14:textId="77777777" w:rsidR="003A7354" w:rsidRPr="000D62FC" w:rsidRDefault="003A7354" w:rsidP="003A735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708038AF" w14:textId="77777777" w:rsidR="003A7354" w:rsidRPr="000D62FC" w:rsidRDefault="003A7354" w:rsidP="003A735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7</w:t>
            </w:r>
          </w:p>
        </w:tc>
        <w:tc>
          <w:tcPr>
            <w:tcW w:w="963" w:type="dxa"/>
          </w:tcPr>
          <w:p w14:paraId="02117EFB" w14:textId="1D4C1842" w:rsidR="003A7354" w:rsidRPr="000D62FC" w:rsidRDefault="003A7354" w:rsidP="003A735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4219FD58" w14:textId="77777777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AE4558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7441136F" w14:textId="40D54491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2416DE98" w14:textId="77777777" w:rsidTr="00CC450D">
        <w:trPr>
          <w:trHeight w:val="173"/>
        </w:trPr>
        <w:tc>
          <w:tcPr>
            <w:tcW w:w="1291" w:type="dxa"/>
          </w:tcPr>
          <w:p w14:paraId="59E388CE" w14:textId="366F90BE" w:rsidR="003A7354" w:rsidRPr="000D62FC" w:rsidRDefault="003A7354" w:rsidP="00573F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59ED6A45" w14:textId="6FC92B91" w:rsidR="003A7354" w:rsidRPr="000D62FC" w:rsidRDefault="003A7354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1" w:type="dxa"/>
          </w:tcPr>
          <w:p w14:paraId="0412B48F" w14:textId="52585080" w:rsidR="003A7354" w:rsidRPr="000D62FC" w:rsidRDefault="003A7354" w:rsidP="006565FD">
            <w:pPr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86" w:type="dxa"/>
            <w:gridSpan w:val="2"/>
            <w:noWrap/>
          </w:tcPr>
          <w:p w14:paraId="52799AE4" w14:textId="77777777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2D2C428E" w14:textId="17123CE9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7</w:t>
            </w:r>
          </w:p>
        </w:tc>
        <w:tc>
          <w:tcPr>
            <w:tcW w:w="963" w:type="dxa"/>
          </w:tcPr>
          <w:p w14:paraId="5CA57D1B" w14:textId="354A532B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15C52740" w14:textId="77777777" w:rsidR="003A7354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AE4558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3BD66A0" w14:textId="51AA1E42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3361ECD" w14:textId="77777777" w:rsidTr="00CC450D">
        <w:trPr>
          <w:trHeight w:val="173"/>
        </w:trPr>
        <w:tc>
          <w:tcPr>
            <w:tcW w:w="1291" w:type="dxa"/>
          </w:tcPr>
          <w:p w14:paraId="48D47E66" w14:textId="3829CE78" w:rsidR="003A7354" w:rsidRDefault="003A735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5DC6BD6F" w14:textId="7CB542EF" w:rsidR="003A7354" w:rsidRDefault="003A7354" w:rsidP="008A1BC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1" w:type="dxa"/>
          </w:tcPr>
          <w:p w14:paraId="2C5E2F48" w14:textId="44077A00" w:rsidR="003A7354" w:rsidRPr="000D62FC" w:rsidRDefault="003A7354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86" w:type="dxa"/>
            <w:gridSpan w:val="2"/>
            <w:noWrap/>
          </w:tcPr>
          <w:p w14:paraId="2F469174" w14:textId="2CA0C397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317" w:type="dxa"/>
            <w:gridSpan w:val="5"/>
          </w:tcPr>
          <w:p w14:paraId="62435073" w14:textId="48131EAD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  <w:tc>
          <w:tcPr>
            <w:tcW w:w="963" w:type="dxa"/>
          </w:tcPr>
          <w:p w14:paraId="34489C79" w14:textId="42C6F79E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60A79417" w14:textId="69DF4F7E" w:rsidR="003A7354" w:rsidRPr="00AE4558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17E910CC" w14:textId="3A72ABB9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2764C7E2" w14:textId="77777777" w:rsidTr="00CC450D">
        <w:trPr>
          <w:trHeight w:val="208"/>
        </w:trPr>
        <w:tc>
          <w:tcPr>
            <w:tcW w:w="1291" w:type="dxa"/>
          </w:tcPr>
          <w:p w14:paraId="70C49CAD" w14:textId="77777777" w:rsidR="003A7354" w:rsidRPr="000D62FC" w:rsidRDefault="003A7354" w:rsidP="00315C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1C663839" w14:textId="617A4FBF" w:rsidR="003A7354" w:rsidRPr="000D62FC" w:rsidRDefault="003A7354" w:rsidP="00315C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31" w:type="dxa"/>
          </w:tcPr>
          <w:p w14:paraId="1887B5BB" w14:textId="4A66488A" w:rsidR="003A7354" w:rsidRPr="000D62FC" w:rsidRDefault="003A7354" w:rsidP="006565FD">
            <w:pPr>
              <w:rPr>
                <w:rFonts w:ascii="Arial" w:hAnsi="Arial" w:cs="Arial"/>
                <w:sz w:val="22"/>
                <w:szCs w:val="22"/>
              </w:rPr>
            </w:pPr>
            <w:r w:rsidRPr="000D62F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6" w:type="dxa"/>
            <w:gridSpan w:val="2"/>
            <w:noWrap/>
          </w:tcPr>
          <w:p w14:paraId="0E5941E2" w14:textId="78F6F300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7FED4422" w14:textId="43F8D702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3" w:type="dxa"/>
          </w:tcPr>
          <w:p w14:paraId="2953844D" w14:textId="3FECAF6B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44C46BD4" w14:textId="1EB4A051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  <w:r w:rsidRPr="00AE45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43" w:type="dxa"/>
          </w:tcPr>
          <w:p w14:paraId="04074EC0" w14:textId="1C066E66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34784507" w14:textId="77777777" w:rsidTr="00CC450D">
        <w:trPr>
          <w:trHeight w:val="260"/>
        </w:trPr>
        <w:tc>
          <w:tcPr>
            <w:tcW w:w="1291" w:type="dxa"/>
          </w:tcPr>
          <w:p w14:paraId="147F98CB" w14:textId="4C61FBC0" w:rsidR="003A7354" w:rsidRPr="000D62FC" w:rsidRDefault="003A735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303AD5C6" w14:textId="3780121E" w:rsidR="003A7354" w:rsidRPr="000D62FC" w:rsidRDefault="003A735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031" w:type="dxa"/>
          </w:tcPr>
          <w:p w14:paraId="5C27E0B3" w14:textId="14CFA16B" w:rsidR="003A7354" w:rsidRPr="000D62FC" w:rsidRDefault="003A7354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86" w:type="dxa"/>
            <w:gridSpan w:val="2"/>
            <w:noWrap/>
          </w:tcPr>
          <w:p w14:paraId="23D32962" w14:textId="77777777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664218A1" w14:textId="4F6BD616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3" w:type="dxa"/>
          </w:tcPr>
          <w:p w14:paraId="00E40FB8" w14:textId="019055E1" w:rsidR="003A7354" w:rsidRPr="000D62FC" w:rsidRDefault="003A735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642DD5BD" w14:textId="77777777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AE4558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483BAD68" w14:textId="27D2BFF1" w:rsidR="003A7354" w:rsidRPr="000D62FC" w:rsidRDefault="003A735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4150018" w14:textId="77777777" w:rsidTr="00CC450D">
        <w:trPr>
          <w:trHeight w:val="260"/>
        </w:trPr>
        <w:tc>
          <w:tcPr>
            <w:tcW w:w="1291" w:type="dxa"/>
          </w:tcPr>
          <w:p w14:paraId="6358A493" w14:textId="721DC4A7" w:rsidR="00E46549" w:rsidRPr="000D62FC" w:rsidRDefault="00E4654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04FCDF1C" w14:textId="1061753A" w:rsidR="00E46549" w:rsidRPr="000D62FC" w:rsidRDefault="00E4654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31" w:type="dxa"/>
          </w:tcPr>
          <w:p w14:paraId="7407E62C" w14:textId="7C7040C3" w:rsidR="00E46549" w:rsidRPr="000D62FC" w:rsidRDefault="00E46549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86" w:type="dxa"/>
            <w:gridSpan w:val="2"/>
            <w:noWrap/>
          </w:tcPr>
          <w:p w14:paraId="642A33C5" w14:textId="77777777" w:rsidR="00E46549" w:rsidRPr="000D62FC" w:rsidRDefault="00E4654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2CE35C6E" w14:textId="0F1448CA" w:rsidR="00E46549" w:rsidRPr="000D62FC" w:rsidRDefault="00E4654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963" w:type="dxa"/>
          </w:tcPr>
          <w:p w14:paraId="6E161E3E" w14:textId="3A894197" w:rsidR="00E46549" w:rsidRPr="000D62FC" w:rsidRDefault="00E46549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1460E124" w14:textId="77777777" w:rsidR="00E46549" w:rsidRPr="000D62FC" w:rsidRDefault="00E46549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AE4558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61931EE4" w14:textId="3B53300A" w:rsidR="00E46549" w:rsidRPr="000D62FC" w:rsidRDefault="00E4654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565250" w:rsidRPr="000D62FC" w14:paraId="2E8D484C" w14:textId="77777777" w:rsidTr="00CC450D">
        <w:trPr>
          <w:trHeight w:val="260"/>
        </w:trPr>
        <w:tc>
          <w:tcPr>
            <w:tcW w:w="1291" w:type="dxa"/>
          </w:tcPr>
          <w:p w14:paraId="5B8C8901" w14:textId="1D5D8013" w:rsidR="00565250" w:rsidRPr="000D62FC" w:rsidRDefault="00565250" w:rsidP="00573F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14B18ECF" w14:textId="39A7DD67" w:rsidR="00565250" w:rsidRPr="000D62FC" w:rsidRDefault="00565250" w:rsidP="00573F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31" w:type="dxa"/>
          </w:tcPr>
          <w:p w14:paraId="7AC058DD" w14:textId="6AB3E4DC" w:rsidR="00565250" w:rsidRPr="000D62FC" w:rsidRDefault="0056525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86" w:type="dxa"/>
            <w:gridSpan w:val="2"/>
            <w:noWrap/>
          </w:tcPr>
          <w:p w14:paraId="119E2B2F" w14:textId="77777777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0" w:type="dxa"/>
          </w:tcPr>
          <w:p w14:paraId="72444083" w14:textId="6F976C57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427" w:type="dxa"/>
            <w:gridSpan w:val="4"/>
          </w:tcPr>
          <w:p w14:paraId="1AA2892B" w14:textId="15F00559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401E02EE" w14:textId="4E37E0B4" w:rsidR="00565250" w:rsidRPr="000D62FC" w:rsidRDefault="00565250" w:rsidP="005652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79" w:type="dxa"/>
            <w:gridSpan w:val="2"/>
            <w:noWrap/>
          </w:tcPr>
          <w:p w14:paraId="43B4889A" w14:textId="77777777" w:rsidR="00565250" w:rsidRPr="000D62FC" w:rsidRDefault="00565250" w:rsidP="00C42C4D">
            <w:pPr>
              <w:rPr>
                <w:rFonts w:ascii="Arial" w:hAnsi="Arial" w:cs="Arial"/>
                <w:sz w:val="22"/>
                <w:szCs w:val="22"/>
              </w:rPr>
            </w:pPr>
            <w:r w:rsidRPr="00AE4558"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A634CFC" w14:textId="68EA6E69" w:rsidR="00565250" w:rsidRPr="000D62FC" w:rsidRDefault="0056525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565250" w:rsidRPr="000D62FC" w14:paraId="2C2EB389" w14:textId="77777777" w:rsidTr="00CC450D">
        <w:trPr>
          <w:trHeight w:val="260"/>
        </w:trPr>
        <w:tc>
          <w:tcPr>
            <w:tcW w:w="1291" w:type="dxa"/>
          </w:tcPr>
          <w:p w14:paraId="79B96FF4" w14:textId="3117F7E3" w:rsidR="00565250" w:rsidRDefault="00565250" w:rsidP="00573F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8F95C3B" w14:textId="3C79678A" w:rsidR="00565250" w:rsidRDefault="00565250" w:rsidP="00573F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31" w:type="dxa"/>
          </w:tcPr>
          <w:p w14:paraId="41543CE5" w14:textId="6E67407A" w:rsidR="00565250" w:rsidRDefault="0056525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86" w:type="dxa"/>
            <w:gridSpan w:val="2"/>
            <w:noWrap/>
          </w:tcPr>
          <w:p w14:paraId="2316D859" w14:textId="77777777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0" w:type="dxa"/>
          </w:tcPr>
          <w:p w14:paraId="72A96CD9" w14:textId="72845186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7</w:t>
            </w:r>
          </w:p>
        </w:tc>
        <w:tc>
          <w:tcPr>
            <w:tcW w:w="427" w:type="dxa"/>
            <w:gridSpan w:val="4"/>
          </w:tcPr>
          <w:p w14:paraId="6130E5DC" w14:textId="77777777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</w:tcPr>
          <w:p w14:paraId="57B0E186" w14:textId="51BC50D8" w:rsidR="00565250" w:rsidRPr="000D62FC" w:rsidRDefault="0056525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69AA05AA" w14:textId="77777777" w:rsidR="00565250" w:rsidRPr="00AE4558" w:rsidRDefault="0056525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37C8C4B2" w14:textId="3F729201" w:rsidR="00565250" w:rsidRPr="00AE4558" w:rsidRDefault="0056525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D0D4A" w:rsidRPr="000D62FC" w14:paraId="52BAFDAA" w14:textId="77777777" w:rsidTr="00CC450D">
        <w:trPr>
          <w:trHeight w:val="260"/>
        </w:trPr>
        <w:tc>
          <w:tcPr>
            <w:tcW w:w="1291" w:type="dxa"/>
          </w:tcPr>
          <w:p w14:paraId="4E58F868" w14:textId="15BE3BDE" w:rsidR="00FD0D4A" w:rsidRPr="000D62FC" w:rsidRDefault="00FD0D4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57CE71A6" w14:textId="62173304" w:rsidR="00FD0D4A" w:rsidRPr="000D62FC" w:rsidRDefault="00FD0D4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31" w:type="dxa"/>
          </w:tcPr>
          <w:p w14:paraId="25EADB3A" w14:textId="0D2282A7" w:rsidR="00FD0D4A" w:rsidRPr="000D62FC" w:rsidRDefault="00FD0D4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86" w:type="dxa"/>
            <w:gridSpan w:val="2"/>
            <w:noWrap/>
          </w:tcPr>
          <w:p w14:paraId="6806CF0E" w14:textId="77777777" w:rsidR="00FD0D4A" w:rsidRPr="000D62FC" w:rsidRDefault="00FD0D4A" w:rsidP="00FD0D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5"/>
          </w:tcPr>
          <w:p w14:paraId="3E79882B" w14:textId="23B20BC6" w:rsidR="00FD0D4A" w:rsidRPr="000D62FC" w:rsidRDefault="00FD0D4A" w:rsidP="00FD0D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3" w:type="dxa"/>
          </w:tcPr>
          <w:p w14:paraId="3DE90574" w14:textId="2A7E03EC" w:rsidR="00FD0D4A" w:rsidRPr="000D62FC" w:rsidRDefault="00FD0D4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6D987516" w14:textId="77777777" w:rsidR="00FD0D4A" w:rsidRPr="000D62FC" w:rsidRDefault="00FD0D4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2F8314A0" w14:textId="3F45391D" w:rsidR="00FD0D4A" w:rsidRPr="000D62FC" w:rsidRDefault="00FD0D4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D0D4A" w:rsidRPr="000D62FC" w14:paraId="16D9AC76" w14:textId="77777777" w:rsidTr="00CC450D">
        <w:trPr>
          <w:trHeight w:val="260"/>
        </w:trPr>
        <w:tc>
          <w:tcPr>
            <w:tcW w:w="1291" w:type="dxa"/>
          </w:tcPr>
          <w:p w14:paraId="222A11D0" w14:textId="77777777" w:rsidR="00FD0D4A" w:rsidRPr="000D62FC" w:rsidRDefault="00FD0D4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AA23DCB" w14:textId="7D201892" w:rsidR="00FD0D4A" w:rsidRPr="000D62FC" w:rsidRDefault="00FD0D4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1" w:type="dxa"/>
          </w:tcPr>
          <w:p w14:paraId="6D29892F" w14:textId="7FFB023A" w:rsidR="00FD0D4A" w:rsidRPr="000D62FC" w:rsidRDefault="00FD0D4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86" w:type="dxa"/>
            <w:gridSpan w:val="2"/>
            <w:noWrap/>
          </w:tcPr>
          <w:p w14:paraId="0A00099A" w14:textId="77777777" w:rsidR="00FD0D4A" w:rsidRPr="000D62FC" w:rsidRDefault="00FD0D4A" w:rsidP="00FD0D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5"/>
          </w:tcPr>
          <w:p w14:paraId="39F7C6BF" w14:textId="2F6838E0" w:rsidR="00FD0D4A" w:rsidRPr="000D62FC" w:rsidRDefault="00FD0D4A" w:rsidP="00FD0D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0</w:t>
            </w:r>
          </w:p>
        </w:tc>
        <w:tc>
          <w:tcPr>
            <w:tcW w:w="963" w:type="dxa"/>
          </w:tcPr>
          <w:p w14:paraId="6D80B440" w14:textId="705B363B" w:rsidR="00FD0D4A" w:rsidRPr="000D62FC" w:rsidRDefault="00FD0D4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6FB50871" w14:textId="77777777" w:rsidR="00FD0D4A" w:rsidRPr="000D62FC" w:rsidRDefault="00FD0D4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7D8FF5E7" w14:textId="1DFCE74E" w:rsidR="00FD0D4A" w:rsidRPr="000D62FC" w:rsidRDefault="00FD0D4A" w:rsidP="00D84C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397F454A" w14:textId="77777777" w:rsidTr="00CC450D">
        <w:trPr>
          <w:trHeight w:val="237"/>
        </w:trPr>
        <w:tc>
          <w:tcPr>
            <w:tcW w:w="1291" w:type="dxa"/>
          </w:tcPr>
          <w:p w14:paraId="025A7A58" w14:textId="77777777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37B9E2FD" w14:textId="7C40AF33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1" w:type="dxa"/>
          </w:tcPr>
          <w:p w14:paraId="7145DF9F" w14:textId="5B9168CC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86" w:type="dxa"/>
            <w:gridSpan w:val="2"/>
            <w:noWrap/>
          </w:tcPr>
          <w:p w14:paraId="2A17F73A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2B6E354B" w14:textId="62F557B4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20A0BD31" w14:textId="7493C9E6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7590BAF4" w14:textId="64FC7FD4" w:rsidR="00F63C40" w:rsidRPr="000D62FC" w:rsidRDefault="00F63C40" w:rsidP="00D84C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5186BFF7" w14:textId="15EC5985" w:rsidR="00F63C40" w:rsidRPr="000D62FC" w:rsidRDefault="00F63C40" w:rsidP="00D84C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51FC6B46" w14:textId="77777777" w:rsidTr="00CC450D">
        <w:trPr>
          <w:trHeight w:val="240"/>
        </w:trPr>
        <w:tc>
          <w:tcPr>
            <w:tcW w:w="1291" w:type="dxa"/>
          </w:tcPr>
          <w:p w14:paraId="398D59D1" w14:textId="2447937C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2920A90" w14:textId="55F103E6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31" w:type="dxa"/>
          </w:tcPr>
          <w:p w14:paraId="17AC189F" w14:textId="32FF530F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86" w:type="dxa"/>
            <w:gridSpan w:val="2"/>
            <w:noWrap/>
          </w:tcPr>
          <w:p w14:paraId="69C0A4F6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652D5DA2" w14:textId="77777777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40394B3A" w14:textId="41E960D0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729BE276" w14:textId="58579E37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7107C423" w14:textId="652C2109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1D15FB59" w14:textId="77777777" w:rsidTr="00CC450D">
        <w:trPr>
          <w:trHeight w:val="260"/>
        </w:trPr>
        <w:tc>
          <w:tcPr>
            <w:tcW w:w="1291" w:type="dxa"/>
          </w:tcPr>
          <w:p w14:paraId="7DE3CBC5" w14:textId="1FF3C04C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5BAC404F" w14:textId="28B071C3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31" w:type="dxa"/>
          </w:tcPr>
          <w:p w14:paraId="7A2BF568" w14:textId="47608E2F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86" w:type="dxa"/>
            <w:gridSpan w:val="2"/>
            <w:noWrap/>
          </w:tcPr>
          <w:p w14:paraId="25755B1B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1" w:type="dxa"/>
            <w:gridSpan w:val="4"/>
          </w:tcPr>
          <w:p w14:paraId="358602C4" w14:textId="77777777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03728767" w14:textId="054F48E3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3310CFC8" w14:textId="4BEF39CF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ective termination </w:t>
            </w:r>
          </w:p>
        </w:tc>
        <w:tc>
          <w:tcPr>
            <w:tcW w:w="1243" w:type="dxa"/>
          </w:tcPr>
          <w:p w14:paraId="5BC12E31" w14:textId="50946DBB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5746943A" w14:textId="77777777" w:rsidTr="00CC450D">
        <w:trPr>
          <w:trHeight w:val="260"/>
        </w:trPr>
        <w:tc>
          <w:tcPr>
            <w:tcW w:w="1291" w:type="dxa"/>
          </w:tcPr>
          <w:p w14:paraId="514AE5B8" w14:textId="6D0DB094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F584E3C" w14:textId="1512986D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31" w:type="dxa"/>
          </w:tcPr>
          <w:p w14:paraId="29BE49E3" w14:textId="36A1EF85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86" w:type="dxa"/>
            <w:gridSpan w:val="2"/>
            <w:noWrap/>
          </w:tcPr>
          <w:p w14:paraId="21E6A36F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49BBC202" w14:textId="77777777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04254723" w14:textId="25889173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979" w:type="dxa"/>
            <w:gridSpan w:val="2"/>
            <w:noWrap/>
          </w:tcPr>
          <w:p w14:paraId="4233CE30" w14:textId="3AA44CF7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2526A9A3" w14:textId="2834D1EA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20A069B8" w14:textId="77777777" w:rsidTr="00CC450D">
        <w:trPr>
          <w:trHeight w:val="260"/>
        </w:trPr>
        <w:tc>
          <w:tcPr>
            <w:tcW w:w="1291" w:type="dxa"/>
          </w:tcPr>
          <w:p w14:paraId="5A932877" w14:textId="08AE42C1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9B14FE2" w14:textId="71674BB6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31" w:type="dxa"/>
          </w:tcPr>
          <w:p w14:paraId="325270A3" w14:textId="2BD8A9D1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86" w:type="dxa"/>
            <w:gridSpan w:val="2"/>
            <w:noWrap/>
          </w:tcPr>
          <w:p w14:paraId="23D41B83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714FEF43" w14:textId="77777777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7</w:t>
            </w:r>
          </w:p>
        </w:tc>
        <w:tc>
          <w:tcPr>
            <w:tcW w:w="969" w:type="dxa"/>
            <w:gridSpan w:val="2"/>
          </w:tcPr>
          <w:p w14:paraId="1FB7E765" w14:textId="5B17565F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539AB00C" w14:textId="107E649E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6D34E0C9" w14:textId="55D8128D" w:rsidR="00F63C40" w:rsidRPr="000D62FC" w:rsidRDefault="00F63C40" w:rsidP="000B36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F63C40" w:rsidRPr="000D62FC" w14:paraId="367896A0" w14:textId="77777777" w:rsidTr="00CC450D">
        <w:trPr>
          <w:trHeight w:val="260"/>
        </w:trPr>
        <w:tc>
          <w:tcPr>
            <w:tcW w:w="1291" w:type="dxa"/>
          </w:tcPr>
          <w:p w14:paraId="4B345CF1" w14:textId="25121C6F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504847F" w14:textId="30CD9F2F" w:rsidR="00F63C40" w:rsidRPr="000D62FC" w:rsidRDefault="00F63C40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31" w:type="dxa"/>
          </w:tcPr>
          <w:p w14:paraId="595BCF02" w14:textId="24E8BB43" w:rsidR="00F63C40" w:rsidRPr="000D62FC" w:rsidRDefault="00F63C40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86" w:type="dxa"/>
            <w:gridSpan w:val="2"/>
            <w:noWrap/>
          </w:tcPr>
          <w:p w14:paraId="5CEF150B" w14:textId="77777777" w:rsidR="00F63C40" w:rsidRPr="000D62FC" w:rsidRDefault="00F63C40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1" w:type="dxa"/>
            <w:gridSpan w:val="4"/>
          </w:tcPr>
          <w:p w14:paraId="787B02AE" w14:textId="4F4E6F65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969" w:type="dxa"/>
            <w:gridSpan w:val="2"/>
          </w:tcPr>
          <w:p w14:paraId="32215585" w14:textId="2B82B504" w:rsidR="00F63C40" w:rsidRPr="000D62FC" w:rsidRDefault="00F63C40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979" w:type="dxa"/>
            <w:gridSpan w:val="2"/>
            <w:noWrap/>
          </w:tcPr>
          <w:p w14:paraId="126BCD6C" w14:textId="1CF62E7C" w:rsidR="00F63C40" w:rsidRPr="000D62FC" w:rsidRDefault="00F63C40" w:rsidP="00932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43DAA855" w14:textId="5311FBE4" w:rsidR="00F63C40" w:rsidRPr="000D62FC" w:rsidRDefault="00F63C40" w:rsidP="00932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6D81CB73" w14:textId="77777777" w:rsidTr="00CC450D">
        <w:trPr>
          <w:trHeight w:val="260"/>
        </w:trPr>
        <w:tc>
          <w:tcPr>
            <w:tcW w:w="1291" w:type="dxa"/>
          </w:tcPr>
          <w:p w14:paraId="58E433AF" w14:textId="4DE11BD6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B37587C" w14:textId="1FE444BC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31" w:type="dxa"/>
          </w:tcPr>
          <w:p w14:paraId="254A5727" w14:textId="0145C335" w:rsidR="00463977" w:rsidRPr="000D62FC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86" w:type="dxa"/>
            <w:gridSpan w:val="2"/>
            <w:noWrap/>
          </w:tcPr>
          <w:p w14:paraId="1BA76FB1" w14:textId="77777777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0D7741EB" w14:textId="77777777" w:rsidR="00463977" w:rsidRPr="000D62FC" w:rsidRDefault="00463977" w:rsidP="004639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2FFE3F4C" w14:textId="383E66A0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4F534BE7" w14:textId="41E52152" w:rsidR="00463977" w:rsidRPr="000D62FC" w:rsidRDefault="00463977" w:rsidP="00932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carriage</w:t>
            </w:r>
          </w:p>
        </w:tc>
        <w:tc>
          <w:tcPr>
            <w:tcW w:w="1243" w:type="dxa"/>
          </w:tcPr>
          <w:p w14:paraId="47CF0F11" w14:textId="5EFD4D00" w:rsidR="00463977" w:rsidRPr="000D62FC" w:rsidRDefault="00463977" w:rsidP="00932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235A8091" w14:textId="77777777" w:rsidTr="00CC450D">
        <w:trPr>
          <w:trHeight w:val="260"/>
        </w:trPr>
        <w:tc>
          <w:tcPr>
            <w:tcW w:w="1291" w:type="dxa"/>
          </w:tcPr>
          <w:p w14:paraId="7E6597B6" w14:textId="2A1AE929" w:rsidR="00463977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1A7A2119" w14:textId="31E84686" w:rsidR="00463977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31" w:type="dxa"/>
          </w:tcPr>
          <w:p w14:paraId="5A5478D9" w14:textId="3D55D90D" w:rsidR="00463977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0" w:type="dxa"/>
            <w:noWrap/>
          </w:tcPr>
          <w:p w14:paraId="75AD0295" w14:textId="4F4A6203" w:rsidR="00463977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87" w:type="dxa"/>
            <w:gridSpan w:val="5"/>
          </w:tcPr>
          <w:p w14:paraId="09490199" w14:textId="303C0768" w:rsidR="00463977" w:rsidRDefault="00463977" w:rsidP="004639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6.67</w:t>
            </w:r>
          </w:p>
        </w:tc>
        <w:tc>
          <w:tcPr>
            <w:tcW w:w="969" w:type="dxa"/>
            <w:gridSpan w:val="2"/>
          </w:tcPr>
          <w:p w14:paraId="50CEFA9C" w14:textId="5E1577ED" w:rsidR="00463977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2F711D12" w14:textId="01E8BD2C" w:rsidR="00463977" w:rsidRDefault="00463977" w:rsidP="00932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ective termination</w:t>
            </w:r>
          </w:p>
        </w:tc>
        <w:tc>
          <w:tcPr>
            <w:tcW w:w="1243" w:type="dxa"/>
          </w:tcPr>
          <w:p w14:paraId="217512AF" w14:textId="77777777" w:rsidR="00463977" w:rsidRDefault="00463977" w:rsidP="00932BA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3977" w:rsidRPr="000D62FC" w14:paraId="71A7CFD8" w14:textId="77777777" w:rsidTr="00CC450D">
        <w:trPr>
          <w:trHeight w:val="278"/>
        </w:trPr>
        <w:tc>
          <w:tcPr>
            <w:tcW w:w="1291" w:type="dxa"/>
          </w:tcPr>
          <w:p w14:paraId="2F2606F8" w14:textId="3DD1DBCE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2766F789" w14:textId="7476A243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31" w:type="dxa"/>
          </w:tcPr>
          <w:p w14:paraId="343306E1" w14:textId="130CEA52" w:rsidR="00463977" w:rsidRPr="000D62FC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786" w:type="dxa"/>
            <w:gridSpan w:val="2"/>
            <w:noWrap/>
          </w:tcPr>
          <w:p w14:paraId="1C43ECB8" w14:textId="77777777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38BF0746" w14:textId="77777777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69" w:type="dxa"/>
            <w:gridSpan w:val="2"/>
          </w:tcPr>
          <w:p w14:paraId="249BC3DA" w14:textId="6E6AD4B1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979" w:type="dxa"/>
            <w:gridSpan w:val="2"/>
            <w:noWrap/>
          </w:tcPr>
          <w:p w14:paraId="2EDA76DA" w14:textId="75E6527C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06B53B12" w14:textId="2E2919D5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229F615E" w14:textId="77777777" w:rsidTr="00CC450D">
        <w:trPr>
          <w:trHeight w:val="87"/>
        </w:trPr>
        <w:tc>
          <w:tcPr>
            <w:tcW w:w="1291" w:type="dxa"/>
          </w:tcPr>
          <w:p w14:paraId="37E9C271" w14:textId="571A1CAD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DDD750C" w14:textId="40E9CF32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31" w:type="dxa"/>
          </w:tcPr>
          <w:p w14:paraId="43E036A2" w14:textId="25D06DE2" w:rsidR="00463977" w:rsidRPr="000D62FC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786" w:type="dxa"/>
            <w:gridSpan w:val="2"/>
            <w:noWrap/>
          </w:tcPr>
          <w:p w14:paraId="7FE172BD" w14:textId="77777777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1FBABD10" w14:textId="77777777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69" w:type="dxa"/>
            <w:gridSpan w:val="2"/>
          </w:tcPr>
          <w:p w14:paraId="0B9CC690" w14:textId="0FF2C900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979" w:type="dxa"/>
            <w:gridSpan w:val="2"/>
            <w:noWrap/>
          </w:tcPr>
          <w:p w14:paraId="642D2951" w14:textId="301F46DE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carriage</w:t>
            </w:r>
          </w:p>
        </w:tc>
        <w:tc>
          <w:tcPr>
            <w:tcW w:w="1243" w:type="dxa"/>
          </w:tcPr>
          <w:p w14:paraId="187A3065" w14:textId="42929E0A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4CB59E84" w14:textId="77777777" w:rsidTr="00CC450D">
        <w:trPr>
          <w:trHeight w:val="300"/>
        </w:trPr>
        <w:tc>
          <w:tcPr>
            <w:tcW w:w="1291" w:type="dxa"/>
          </w:tcPr>
          <w:p w14:paraId="2C644FB4" w14:textId="149E2EC5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352D0A41" w14:textId="21020066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31" w:type="dxa"/>
          </w:tcPr>
          <w:p w14:paraId="1BEF3ACE" w14:textId="7A71F35B" w:rsidR="00463977" w:rsidRPr="000D62FC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86" w:type="dxa"/>
            <w:gridSpan w:val="2"/>
            <w:noWrap/>
          </w:tcPr>
          <w:p w14:paraId="61F1AD6E" w14:textId="3BA7DA73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1" w:type="dxa"/>
            <w:gridSpan w:val="4"/>
          </w:tcPr>
          <w:p w14:paraId="0D3C7DEC" w14:textId="77777777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69" w:type="dxa"/>
            <w:gridSpan w:val="2"/>
          </w:tcPr>
          <w:p w14:paraId="43AFA67C" w14:textId="0C0B153B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979" w:type="dxa"/>
            <w:gridSpan w:val="2"/>
            <w:noWrap/>
          </w:tcPr>
          <w:p w14:paraId="51E3C031" w14:textId="6E4ED0F7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carriage</w:t>
            </w:r>
          </w:p>
        </w:tc>
        <w:tc>
          <w:tcPr>
            <w:tcW w:w="1243" w:type="dxa"/>
          </w:tcPr>
          <w:p w14:paraId="4492BEFC" w14:textId="04937061" w:rsidR="00463977" w:rsidRPr="000D62FC" w:rsidRDefault="00463977" w:rsidP="000B06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63977" w:rsidRPr="000D62FC" w14:paraId="13D3FC61" w14:textId="77777777" w:rsidTr="00CC450D">
        <w:trPr>
          <w:trHeight w:val="260"/>
        </w:trPr>
        <w:tc>
          <w:tcPr>
            <w:tcW w:w="1291" w:type="dxa"/>
          </w:tcPr>
          <w:p w14:paraId="7962342A" w14:textId="22D9B7B5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E8F070A" w14:textId="01AD0EEB" w:rsidR="00463977" w:rsidRPr="000D62FC" w:rsidRDefault="00463977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31" w:type="dxa"/>
          </w:tcPr>
          <w:p w14:paraId="000E09B7" w14:textId="76091E5C" w:rsidR="00463977" w:rsidRPr="000D62FC" w:rsidRDefault="00463977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86" w:type="dxa"/>
            <w:gridSpan w:val="2"/>
            <w:noWrap/>
          </w:tcPr>
          <w:p w14:paraId="480E81C4" w14:textId="31745016" w:rsidR="00463977" w:rsidRPr="000D62FC" w:rsidRDefault="00463977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11" w:type="dxa"/>
            <w:gridSpan w:val="4"/>
          </w:tcPr>
          <w:p w14:paraId="4D496E4E" w14:textId="77777777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69" w:type="dxa"/>
            <w:gridSpan w:val="2"/>
          </w:tcPr>
          <w:p w14:paraId="3597675B" w14:textId="1F11AEF8" w:rsidR="00463977" w:rsidRPr="000D62FC" w:rsidRDefault="00463977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979" w:type="dxa"/>
            <w:gridSpan w:val="2"/>
            <w:noWrap/>
          </w:tcPr>
          <w:p w14:paraId="1AB0F73D" w14:textId="4757BA01" w:rsidR="00463977" w:rsidRPr="000D62FC" w:rsidRDefault="00463977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0C64D88B" w14:textId="53D5D6B0" w:rsidR="00463977" w:rsidRPr="000D62FC" w:rsidRDefault="00463977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3268C1" w:rsidRPr="000D62FC" w14:paraId="09AC3F05" w14:textId="77777777" w:rsidTr="00CC450D">
        <w:trPr>
          <w:trHeight w:val="238"/>
        </w:trPr>
        <w:tc>
          <w:tcPr>
            <w:tcW w:w="1291" w:type="dxa"/>
          </w:tcPr>
          <w:p w14:paraId="4CB8F343" w14:textId="695DDCE1" w:rsidR="003268C1" w:rsidRPr="000D62FC" w:rsidRDefault="003268C1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685CB56" w14:textId="1C00939B" w:rsidR="003268C1" w:rsidRPr="000D62FC" w:rsidRDefault="003268C1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31" w:type="dxa"/>
          </w:tcPr>
          <w:p w14:paraId="15D681A1" w14:textId="389703BE" w:rsidR="003268C1" w:rsidRPr="000D62FC" w:rsidRDefault="003268C1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786" w:type="dxa"/>
            <w:gridSpan w:val="2"/>
            <w:noWrap/>
          </w:tcPr>
          <w:p w14:paraId="628052A7" w14:textId="77CBC0AD" w:rsidR="003268C1" w:rsidRPr="000D62FC" w:rsidRDefault="003268C1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46F57D31" w14:textId="77777777" w:rsidR="003268C1" w:rsidRPr="000D62FC" w:rsidRDefault="003268C1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9" w:type="dxa"/>
            <w:gridSpan w:val="3"/>
          </w:tcPr>
          <w:p w14:paraId="6137B9BB" w14:textId="0F058B7D" w:rsidR="003268C1" w:rsidRPr="000D62FC" w:rsidRDefault="003268C1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2979" w:type="dxa"/>
            <w:gridSpan w:val="2"/>
            <w:noWrap/>
          </w:tcPr>
          <w:p w14:paraId="4F638997" w14:textId="5329C8C5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mination of pregnancy</w:t>
            </w:r>
          </w:p>
        </w:tc>
        <w:tc>
          <w:tcPr>
            <w:tcW w:w="1243" w:type="dxa"/>
          </w:tcPr>
          <w:p w14:paraId="31DD1646" w14:textId="452E9C3B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3268C1" w:rsidRPr="000D62FC" w14:paraId="5BC7F2AB" w14:textId="77777777" w:rsidTr="00CC450D">
        <w:trPr>
          <w:trHeight w:val="260"/>
        </w:trPr>
        <w:tc>
          <w:tcPr>
            <w:tcW w:w="1291" w:type="dxa"/>
          </w:tcPr>
          <w:p w14:paraId="6012677B" w14:textId="77777777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2FFA5026" w14:textId="16A439E8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31" w:type="dxa"/>
          </w:tcPr>
          <w:p w14:paraId="30E19786" w14:textId="27EE5184" w:rsidR="003268C1" w:rsidRPr="000D62FC" w:rsidRDefault="003268C1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786" w:type="dxa"/>
            <w:gridSpan w:val="2"/>
            <w:noWrap/>
          </w:tcPr>
          <w:p w14:paraId="3405B960" w14:textId="5EAB996B" w:rsidR="003268C1" w:rsidRPr="000D62FC" w:rsidRDefault="003268C1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1E64E0AF" w14:textId="1A53720E" w:rsidR="003268C1" w:rsidRPr="000D62FC" w:rsidRDefault="003268C1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597EC1BA" w14:textId="25999CAF" w:rsidR="003268C1" w:rsidRPr="000D62FC" w:rsidRDefault="003268C1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2979" w:type="dxa"/>
            <w:gridSpan w:val="2"/>
            <w:noWrap/>
          </w:tcPr>
          <w:p w14:paraId="2681C156" w14:textId="23408901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uterine death</w:t>
            </w:r>
          </w:p>
        </w:tc>
        <w:tc>
          <w:tcPr>
            <w:tcW w:w="1243" w:type="dxa"/>
          </w:tcPr>
          <w:p w14:paraId="6EDAD270" w14:textId="2693B406" w:rsidR="003268C1" w:rsidRPr="000D62FC" w:rsidRDefault="003268C1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94C378D" w14:textId="77777777" w:rsidTr="00CC450D">
        <w:trPr>
          <w:trHeight w:val="260"/>
        </w:trPr>
        <w:tc>
          <w:tcPr>
            <w:tcW w:w="1291" w:type="dxa"/>
          </w:tcPr>
          <w:p w14:paraId="105FD7F7" w14:textId="77777777" w:rsidR="00CC450D" w:rsidRPr="000D62FC" w:rsidRDefault="00CC450D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20B57E30" w14:textId="6B078598" w:rsidR="00CC450D" w:rsidRPr="000D62FC" w:rsidRDefault="00CC450D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31" w:type="dxa"/>
          </w:tcPr>
          <w:p w14:paraId="6DB6B8C6" w14:textId="17ECB6EA" w:rsidR="00CC450D" w:rsidRPr="000D62FC" w:rsidRDefault="00CC450D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86" w:type="dxa"/>
            <w:gridSpan w:val="2"/>
            <w:noWrap/>
          </w:tcPr>
          <w:p w14:paraId="705E8A02" w14:textId="77777777" w:rsidR="00CC450D" w:rsidRPr="000D62FC" w:rsidRDefault="00CC450D" w:rsidP="00CC450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3C13656B" w14:textId="058944F5" w:rsidR="00CC450D" w:rsidRPr="000D62FC" w:rsidRDefault="00CC450D" w:rsidP="00CC450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58E0EEF0" w14:textId="5E4FF50E" w:rsidR="00CC450D" w:rsidRPr="000D62FC" w:rsidRDefault="00CC450D" w:rsidP="00CC450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979" w:type="dxa"/>
            <w:gridSpan w:val="2"/>
          </w:tcPr>
          <w:p w14:paraId="5D7D4832" w14:textId="2C099CB7" w:rsidR="00CC450D" w:rsidRPr="000D62FC" w:rsidRDefault="00CC450D" w:rsidP="00CC45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term birth</w:t>
            </w:r>
          </w:p>
        </w:tc>
        <w:tc>
          <w:tcPr>
            <w:tcW w:w="1243" w:type="dxa"/>
          </w:tcPr>
          <w:p w14:paraId="1DE80673" w14:textId="088A8040" w:rsidR="00CC450D" w:rsidRPr="000D62FC" w:rsidRDefault="00CC450D" w:rsidP="004D37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CC450D" w:rsidRPr="000D62FC" w14:paraId="65B56236" w14:textId="77777777" w:rsidTr="00CC450D">
        <w:trPr>
          <w:trHeight w:val="260"/>
        </w:trPr>
        <w:tc>
          <w:tcPr>
            <w:tcW w:w="1291" w:type="dxa"/>
          </w:tcPr>
          <w:p w14:paraId="5E85702B" w14:textId="32FFED1E" w:rsidR="00CC450D" w:rsidRPr="000D62FC" w:rsidRDefault="00CC450D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2BFC0AE5" w14:textId="3D081B9C" w:rsidR="00CC450D" w:rsidRPr="000D62FC" w:rsidRDefault="00CC450D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31" w:type="dxa"/>
          </w:tcPr>
          <w:p w14:paraId="7F3AB187" w14:textId="2966EE0C" w:rsidR="00CC450D" w:rsidRPr="000D62FC" w:rsidRDefault="00CC450D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86" w:type="dxa"/>
            <w:gridSpan w:val="2"/>
            <w:noWrap/>
          </w:tcPr>
          <w:p w14:paraId="1E75451B" w14:textId="326A1211" w:rsidR="00CC450D" w:rsidRPr="000D62FC" w:rsidRDefault="00CC450D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52403FAE" w14:textId="77777777" w:rsidR="00CC450D" w:rsidRPr="000D62FC" w:rsidRDefault="00CC450D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9" w:type="dxa"/>
            <w:gridSpan w:val="3"/>
          </w:tcPr>
          <w:p w14:paraId="09B98D0B" w14:textId="7978CD81" w:rsidR="00CC450D" w:rsidRPr="000D62FC" w:rsidRDefault="00CC450D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38F2EFA1" w14:textId="072A2758" w:rsidR="00CC450D" w:rsidRPr="000D62FC" w:rsidRDefault="00CC450D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uterine death</w:t>
            </w:r>
          </w:p>
        </w:tc>
        <w:tc>
          <w:tcPr>
            <w:tcW w:w="1527" w:type="dxa"/>
            <w:gridSpan w:val="2"/>
          </w:tcPr>
          <w:p w14:paraId="2E64A25C" w14:textId="1DD43638" w:rsidR="00CC450D" w:rsidRPr="000D62FC" w:rsidRDefault="00CC450D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59302D89" w14:textId="77777777" w:rsidTr="008C5BAA">
        <w:trPr>
          <w:trHeight w:val="260"/>
        </w:trPr>
        <w:tc>
          <w:tcPr>
            <w:tcW w:w="1291" w:type="dxa"/>
          </w:tcPr>
          <w:p w14:paraId="4538AFC9" w14:textId="4B91C35B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073D184E" w14:textId="615A78FB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31" w:type="dxa"/>
          </w:tcPr>
          <w:p w14:paraId="4DDA1870" w14:textId="29E2CC9F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86" w:type="dxa"/>
            <w:gridSpan w:val="2"/>
            <w:noWrap/>
          </w:tcPr>
          <w:p w14:paraId="0C83A809" w14:textId="2A43E0E2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5C7A7548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42E8720E" w14:textId="016D6309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1728F2F2" w14:textId="4A669395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term birth, defective placenta</w:t>
            </w:r>
          </w:p>
        </w:tc>
        <w:tc>
          <w:tcPr>
            <w:tcW w:w="1527" w:type="dxa"/>
            <w:gridSpan w:val="2"/>
          </w:tcPr>
          <w:p w14:paraId="6A6C561B" w14:textId="1BEF9F99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7608255F" w14:textId="77777777" w:rsidTr="008C5BAA">
        <w:trPr>
          <w:trHeight w:val="260"/>
        </w:trPr>
        <w:tc>
          <w:tcPr>
            <w:tcW w:w="1291" w:type="dxa"/>
          </w:tcPr>
          <w:p w14:paraId="097246E2" w14:textId="0A4022FA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7EA95D55" w14:textId="3D30BF6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31" w:type="dxa"/>
          </w:tcPr>
          <w:p w14:paraId="426E77D8" w14:textId="7CF2AAA3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786" w:type="dxa"/>
            <w:gridSpan w:val="2"/>
            <w:noWrap/>
          </w:tcPr>
          <w:p w14:paraId="4AC61D0F" w14:textId="6FFA4803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5207B1B5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99" w:type="dxa"/>
            <w:gridSpan w:val="3"/>
          </w:tcPr>
          <w:p w14:paraId="22F87DF3" w14:textId="5F5F348F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2695" w:type="dxa"/>
            <w:noWrap/>
          </w:tcPr>
          <w:p w14:paraId="1C2440C1" w14:textId="158ABDC2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527" w:type="dxa"/>
            <w:gridSpan w:val="2"/>
          </w:tcPr>
          <w:p w14:paraId="32049D02" w14:textId="1DE6E06E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36B15FAB" w14:textId="77777777" w:rsidTr="008C5BAA">
        <w:trPr>
          <w:trHeight w:val="260"/>
        </w:trPr>
        <w:tc>
          <w:tcPr>
            <w:tcW w:w="1291" w:type="dxa"/>
          </w:tcPr>
          <w:p w14:paraId="3C977F16" w14:textId="40CA1F9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5BB18F5F" w14:textId="302E9524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31" w:type="dxa"/>
          </w:tcPr>
          <w:p w14:paraId="45D61723" w14:textId="1DA510EE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786" w:type="dxa"/>
            <w:gridSpan w:val="2"/>
            <w:noWrap/>
          </w:tcPr>
          <w:p w14:paraId="5CE4F6C3" w14:textId="6FA99DC3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5E9C09D7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41427B92" w14:textId="42B50B23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5854455F" w14:textId="18CD2A5B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527" w:type="dxa"/>
            <w:gridSpan w:val="2"/>
          </w:tcPr>
          <w:p w14:paraId="2E8B726C" w14:textId="1C307C55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41CF0819" w14:textId="77777777" w:rsidTr="008C5BAA">
        <w:trPr>
          <w:trHeight w:val="260"/>
        </w:trPr>
        <w:tc>
          <w:tcPr>
            <w:tcW w:w="1291" w:type="dxa"/>
          </w:tcPr>
          <w:p w14:paraId="13794E2A" w14:textId="7777777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etus</w:t>
            </w:r>
          </w:p>
        </w:tc>
        <w:tc>
          <w:tcPr>
            <w:tcW w:w="1130" w:type="dxa"/>
          </w:tcPr>
          <w:p w14:paraId="1A9CA0C6" w14:textId="4EB6F509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31" w:type="dxa"/>
          </w:tcPr>
          <w:p w14:paraId="05D096DD" w14:textId="2D27EEA0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86" w:type="dxa"/>
            <w:gridSpan w:val="2"/>
            <w:noWrap/>
          </w:tcPr>
          <w:p w14:paraId="725A70E0" w14:textId="77777777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79AC66C4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999" w:type="dxa"/>
            <w:gridSpan w:val="3"/>
          </w:tcPr>
          <w:p w14:paraId="2E3841FA" w14:textId="7E58DC8E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29A5DEE3" w14:textId="6197E1A6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road accident/placental separation</w:t>
            </w:r>
          </w:p>
        </w:tc>
        <w:tc>
          <w:tcPr>
            <w:tcW w:w="1527" w:type="dxa"/>
            <w:gridSpan w:val="2"/>
          </w:tcPr>
          <w:p w14:paraId="3F47D54F" w14:textId="6EBCB748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 frontal histology</w:t>
            </w:r>
          </w:p>
        </w:tc>
      </w:tr>
      <w:tr w:rsidR="008C5BAA" w:rsidRPr="000D62FC" w14:paraId="3EE33128" w14:textId="77777777" w:rsidTr="008C5BAA">
        <w:trPr>
          <w:trHeight w:val="260"/>
        </w:trPr>
        <w:tc>
          <w:tcPr>
            <w:tcW w:w="1291" w:type="dxa"/>
          </w:tcPr>
          <w:p w14:paraId="014B6DA8" w14:textId="7777777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2E679B8D" w14:textId="136357E9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31" w:type="dxa"/>
          </w:tcPr>
          <w:p w14:paraId="57C74B42" w14:textId="343F36EA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786" w:type="dxa"/>
            <w:gridSpan w:val="2"/>
            <w:noWrap/>
          </w:tcPr>
          <w:p w14:paraId="32C3F654" w14:textId="07AAD4D6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4D229C98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999" w:type="dxa"/>
            <w:gridSpan w:val="3"/>
          </w:tcPr>
          <w:p w14:paraId="139F176B" w14:textId="1D39B91B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2695" w:type="dxa"/>
            <w:noWrap/>
          </w:tcPr>
          <w:p w14:paraId="1058C503" w14:textId="6F4C74C1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ory distress syndrome</w:t>
            </w:r>
          </w:p>
        </w:tc>
        <w:tc>
          <w:tcPr>
            <w:tcW w:w="1527" w:type="dxa"/>
            <w:gridSpan w:val="2"/>
          </w:tcPr>
          <w:p w14:paraId="595221B0" w14:textId="255D30CC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2B20B44A" w14:textId="77777777" w:rsidTr="008C5BAA">
        <w:trPr>
          <w:trHeight w:val="260"/>
        </w:trPr>
        <w:tc>
          <w:tcPr>
            <w:tcW w:w="1291" w:type="dxa"/>
          </w:tcPr>
          <w:p w14:paraId="6A846616" w14:textId="7777777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1745BD39" w14:textId="08EDD4E4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031" w:type="dxa"/>
          </w:tcPr>
          <w:p w14:paraId="6978F27F" w14:textId="056A745F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786" w:type="dxa"/>
            <w:gridSpan w:val="2"/>
            <w:noWrap/>
          </w:tcPr>
          <w:p w14:paraId="73C6C4E7" w14:textId="2CB0FF91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07828B86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5FFBDFB8" w14:textId="722730F3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5</w:t>
            </w:r>
          </w:p>
        </w:tc>
        <w:tc>
          <w:tcPr>
            <w:tcW w:w="2695" w:type="dxa"/>
            <w:noWrap/>
          </w:tcPr>
          <w:p w14:paraId="63A62D1D" w14:textId="584B596B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monary hypoplasia, preterm birth</w:t>
            </w:r>
          </w:p>
        </w:tc>
        <w:tc>
          <w:tcPr>
            <w:tcW w:w="1527" w:type="dxa"/>
            <w:gridSpan w:val="2"/>
          </w:tcPr>
          <w:p w14:paraId="5CC27573" w14:textId="2CD030BB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2BBFFC17" w14:textId="77777777" w:rsidTr="008C5BAA">
        <w:trPr>
          <w:trHeight w:val="260"/>
        </w:trPr>
        <w:tc>
          <w:tcPr>
            <w:tcW w:w="1291" w:type="dxa"/>
          </w:tcPr>
          <w:p w14:paraId="6E61E1AF" w14:textId="77777777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34B6EC3B" w14:textId="33DFA12F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031" w:type="dxa"/>
          </w:tcPr>
          <w:p w14:paraId="68915AD7" w14:textId="56F0EB1E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86" w:type="dxa"/>
            <w:gridSpan w:val="2"/>
            <w:noWrap/>
          </w:tcPr>
          <w:p w14:paraId="4CE26286" w14:textId="49EA4B94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1FCD1DFA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9" w:type="dxa"/>
            <w:gridSpan w:val="3"/>
          </w:tcPr>
          <w:p w14:paraId="2B56C7EB" w14:textId="7E732F79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2695" w:type="dxa"/>
            <w:noWrap/>
          </w:tcPr>
          <w:p w14:paraId="5572EFFC" w14:textId="41F96A0E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term birth</w:t>
            </w:r>
          </w:p>
        </w:tc>
        <w:tc>
          <w:tcPr>
            <w:tcW w:w="1527" w:type="dxa"/>
            <w:gridSpan w:val="2"/>
          </w:tcPr>
          <w:p w14:paraId="3B4045BB" w14:textId="55D9BB66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6220BDF0" w14:textId="77777777" w:rsidTr="008C5BAA">
        <w:trPr>
          <w:trHeight w:val="260"/>
        </w:trPr>
        <w:tc>
          <w:tcPr>
            <w:tcW w:w="1291" w:type="dxa"/>
          </w:tcPr>
          <w:p w14:paraId="5C274A50" w14:textId="2D15D948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73C79B0D" w14:textId="54980F03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31" w:type="dxa"/>
          </w:tcPr>
          <w:p w14:paraId="4B942CCB" w14:textId="79A09A28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86" w:type="dxa"/>
            <w:gridSpan w:val="2"/>
            <w:noWrap/>
          </w:tcPr>
          <w:p w14:paraId="1ADF77FB" w14:textId="1CF72022" w:rsidR="008C5BAA" w:rsidRPr="000D62FC" w:rsidRDefault="008C5BA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02D4EE66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9" w:type="dxa"/>
            <w:gridSpan w:val="3"/>
          </w:tcPr>
          <w:p w14:paraId="0E875751" w14:textId="4655CB45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3C98CBF8" w14:textId="393F161D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natal asphyxia, cardiorespiratory arrest</w:t>
            </w:r>
          </w:p>
        </w:tc>
        <w:tc>
          <w:tcPr>
            <w:tcW w:w="1527" w:type="dxa"/>
            <w:gridSpan w:val="2"/>
          </w:tcPr>
          <w:p w14:paraId="792D83A8" w14:textId="565590FC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701AE2BE" w14:textId="77777777" w:rsidTr="008C5BAA">
        <w:trPr>
          <w:trHeight w:val="260"/>
        </w:trPr>
        <w:tc>
          <w:tcPr>
            <w:tcW w:w="1291" w:type="dxa"/>
          </w:tcPr>
          <w:p w14:paraId="4BE4D241" w14:textId="1414AF5B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6451324D" w14:textId="49844AF5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31" w:type="dxa"/>
          </w:tcPr>
          <w:p w14:paraId="1A03A052" w14:textId="37CDC238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86" w:type="dxa"/>
            <w:gridSpan w:val="2"/>
            <w:noWrap/>
          </w:tcPr>
          <w:p w14:paraId="424D67EE" w14:textId="4D03AB4A" w:rsidR="008C5BAA" w:rsidRPr="000D62FC" w:rsidRDefault="004228B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81" w:type="dxa"/>
            <w:gridSpan w:val="3"/>
          </w:tcPr>
          <w:p w14:paraId="653F2D07" w14:textId="027DCC7C" w:rsidR="008C5BAA" w:rsidRPr="000D62FC" w:rsidRDefault="004228B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9" w:type="dxa"/>
            <w:gridSpan w:val="3"/>
          </w:tcPr>
          <w:p w14:paraId="182A364B" w14:textId="376F89BB" w:rsidR="008C5BAA" w:rsidRPr="000D62FC" w:rsidRDefault="004228B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2695" w:type="dxa"/>
            <w:noWrap/>
          </w:tcPr>
          <w:p w14:paraId="78BDA50C" w14:textId="7B797402" w:rsidR="008C5BAA" w:rsidRPr="004228B4" w:rsidRDefault="004228B4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cental disruption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n utero </w:t>
            </w:r>
            <w:r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1527" w:type="dxa"/>
            <w:gridSpan w:val="2"/>
          </w:tcPr>
          <w:p w14:paraId="2671A02F" w14:textId="592F64A5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8C5BAA" w:rsidRPr="000D62FC" w14:paraId="2C63CBFF" w14:textId="77777777" w:rsidTr="008C5BAA">
        <w:trPr>
          <w:trHeight w:val="260"/>
        </w:trPr>
        <w:tc>
          <w:tcPr>
            <w:tcW w:w="1291" w:type="dxa"/>
          </w:tcPr>
          <w:p w14:paraId="5746E4F7" w14:textId="4964892F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</w:p>
        </w:tc>
        <w:tc>
          <w:tcPr>
            <w:tcW w:w="1130" w:type="dxa"/>
          </w:tcPr>
          <w:p w14:paraId="4F78CCB5" w14:textId="7261CAE1" w:rsidR="008C5BAA" w:rsidRDefault="008C5BAA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31" w:type="dxa"/>
          </w:tcPr>
          <w:p w14:paraId="68520B67" w14:textId="0F5C5989" w:rsidR="008C5BAA" w:rsidRPr="000D62FC" w:rsidRDefault="008C5BAA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86" w:type="dxa"/>
            <w:gridSpan w:val="2"/>
            <w:noWrap/>
          </w:tcPr>
          <w:p w14:paraId="5EDDD6FD" w14:textId="0BAD4E97" w:rsidR="008C5BAA" w:rsidRPr="000D62FC" w:rsidRDefault="00DD65B4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52FCE7BB" w14:textId="77777777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99" w:type="dxa"/>
            <w:gridSpan w:val="3"/>
          </w:tcPr>
          <w:p w14:paraId="2E8C4B7B" w14:textId="41822A8C" w:rsidR="008C5BAA" w:rsidRPr="000D62FC" w:rsidRDefault="008C5BAA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0</w:t>
            </w:r>
          </w:p>
        </w:tc>
        <w:tc>
          <w:tcPr>
            <w:tcW w:w="2695" w:type="dxa"/>
            <w:noWrap/>
          </w:tcPr>
          <w:p w14:paraId="01F9630D" w14:textId="4FAA0BC8" w:rsidR="008C5BAA" w:rsidRPr="000D62FC" w:rsidRDefault="008C5BAA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pticaemia, premature birth</w:t>
            </w:r>
          </w:p>
        </w:tc>
        <w:tc>
          <w:tcPr>
            <w:tcW w:w="1527" w:type="dxa"/>
            <w:gridSpan w:val="2"/>
          </w:tcPr>
          <w:p w14:paraId="57387816" w14:textId="17FA089C" w:rsidR="008C5BAA" w:rsidRPr="000D62FC" w:rsidRDefault="008C5BAA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4228B4" w:rsidRPr="000D62FC" w14:paraId="72A39610" w14:textId="77777777" w:rsidTr="008C5BAA">
        <w:trPr>
          <w:trHeight w:val="260"/>
        </w:trPr>
        <w:tc>
          <w:tcPr>
            <w:tcW w:w="1291" w:type="dxa"/>
          </w:tcPr>
          <w:p w14:paraId="49CFEA9B" w14:textId="22172039" w:rsidR="004228B4" w:rsidRDefault="004228B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us</w:t>
            </w:r>
            <w:r w:rsidR="00DA7002">
              <w:rPr>
                <w:rFonts w:ascii="cross" w:hAnsi="cross" w:cs="Arial"/>
                <w:sz w:val="22"/>
                <w:szCs w:val="22"/>
              </w:rPr>
              <w:t xml:space="preserve"> †</w:t>
            </w:r>
          </w:p>
        </w:tc>
        <w:tc>
          <w:tcPr>
            <w:tcW w:w="1130" w:type="dxa"/>
          </w:tcPr>
          <w:p w14:paraId="48682056" w14:textId="66513229" w:rsidR="004228B4" w:rsidRDefault="004228B4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31" w:type="dxa"/>
          </w:tcPr>
          <w:p w14:paraId="5DAD6FE3" w14:textId="5964BAD8" w:rsidR="004228B4" w:rsidRDefault="004228B4" w:rsidP="006565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86" w:type="dxa"/>
            <w:gridSpan w:val="2"/>
            <w:noWrap/>
          </w:tcPr>
          <w:p w14:paraId="61AA3FD7" w14:textId="068155D3" w:rsidR="004228B4" w:rsidRDefault="00785EFA" w:rsidP="006565F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81" w:type="dxa"/>
            <w:gridSpan w:val="3"/>
          </w:tcPr>
          <w:p w14:paraId="5B5FF5EB" w14:textId="4EDBD006" w:rsidR="004228B4" w:rsidRDefault="004228B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99" w:type="dxa"/>
            <w:gridSpan w:val="3"/>
          </w:tcPr>
          <w:p w14:paraId="0B6A17E8" w14:textId="4D92BBA6" w:rsidR="004228B4" w:rsidRDefault="004228B4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2695" w:type="dxa"/>
            <w:noWrap/>
          </w:tcPr>
          <w:p w14:paraId="0023E977" w14:textId="72B0BB77" w:rsidR="004228B4" w:rsidRDefault="004228B4" w:rsidP="001351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uterine death</w:t>
            </w:r>
          </w:p>
        </w:tc>
        <w:tc>
          <w:tcPr>
            <w:tcW w:w="1527" w:type="dxa"/>
            <w:gridSpan w:val="2"/>
          </w:tcPr>
          <w:p w14:paraId="7CC026F6" w14:textId="1ABD8247" w:rsidR="004228B4" w:rsidRDefault="004228B4" w:rsidP="00A32F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xic injury</w:t>
            </w:r>
          </w:p>
        </w:tc>
      </w:tr>
      <w:tr w:rsidR="00A32F34" w:rsidRPr="000D62FC" w14:paraId="71800AF2" w14:textId="77777777" w:rsidTr="005B5997">
        <w:trPr>
          <w:trHeight w:val="525"/>
        </w:trPr>
        <w:tc>
          <w:tcPr>
            <w:tcW w:w="10740" w:type="dxa"/>
            <w:gridSpan w:val="14"/>
          </w:tcPr>
          <w:p w14:paraId="7A8593B2" w14:textId="50027EA9" w:rsidR="001351D1" w:rsidRPr="000D6564" w:rsidRDefault="001351D1" w:rsidP="006565FD">
            <w:pPr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Total number of cases shown is n = 5</w:t>
            </w:r>
            <w:r w:rsidR="004228B4"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 xml:space="preserve">. In total, 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>6</w:t>
            </w:r>
            <w:r w:rsidR="004228B4">
              <w:rPr>
                <w:rFonts w:ascii="Arial" w:hAnsi="Arial" w:cs="Arial"/>
                <w:iCs/>
                <w:sz w:val="22"/>
                <w:szCs w:val="22"/>
              </w:rPr>
              <w:t>3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>cases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 xml:space="preserve">were 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>assessed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>.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DA7002">
              <w:rPr>
                <w:rFonts w:ascii="cross" w:hAnsi="cross" w:cs="Arial"/>
                <w:sz w:val="22"/>
                <w:szCs w:val="22"/>
              </w:rPr>
              <w:t>†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>Only one hypoxic case is included in the table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 xml:space="preserve"> above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 xml:space="preserve"> for reference</w:t>
            </w:r>
            <w:r w:rsidR="00DA7002">
              <w:rPr>
                <w:rFonts w:ascii="Arial" w:hAnsi="Arial" w:cs="Arial"/>
                <w:iCs/>
                <w:sz w:val="22"/>
                <w:szCs w:val="22"/>
              </w:rPr>
              <w:t>. Refer also to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 xml:space="preserve"> supplementary figure 1 for a representative example of excluded case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>s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 xml:space="preserve"> due to hypoxic injury to the area. </w:t>
            </w:r>
            <w:r w:rsidR="006565FD" w:rsidRPr="006565FD">
              <w:rPr>
                <w:rFonts w:ascii="Arial" w:hAnsi="Arial" w:cs="Arial"/>
                <w:i/>
                <w:sz w:val="22"/>
                <w:szCs w:val="22"/>
              </w:rPr>
              <w:t>BW</w:t>
            </w:r>
            <w:r w:rsidR="006565FD">
              <w:rPr>
                <w:rFonts w:ascii="Arial" w:hAnsi="Arial" w:cs="Arial"/>
                <w:iCs/>
                <w:sz w:val="22"/>
                <w:szCs w:val="22"/>
              </w:rPr>
              <w:t xml:space="preserve">: brain weight; </w:t>
            </w:r>
            <w:r w:rsidR="000D6564">
              <w:rPr>
                <w:rFonts w:ascii="Arial" w:hAnsi="Arial" w:cs="Arial"/>
                <w:i/>
                <w:sz w:val="22"/>
                <w:szCs w:val="22"/>
              </w:rPr>
              <w:t>CS:</w:t>
            </w:r>
            <w:r w:rsidR="000D6564">
              <w:rPr>
                <w:rFonts w:ascii="Arial" w:hAnsi="Arial" w:cs="Arial"/>
                <w:iCs/>
                <w:sz w:val="22"/>
                <w:szCs w:val="22"/>
              </w:rPr>
              <w:t xml:space="preserve"> Carnegie stage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F: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female; </w:t>
            </w:r>
            <w:r w:rsidR="000D6564">
              <w:rPr>
                <w:rFonts w:ascii="Arial" w:hAnsi="Arial" w:cs="Arial"/>
                <w:i/>
                <w:sz w:val="22"/>
                <w:szCs w:val="22"/>
              </w:rPr>
              <w:t>GA:</w:t>
            </w:r>
            <w:r w:rsidR="000D6564">
              <w:rPr>
                <w:rFonts w:ascii="Arial" w:hAnsi="Arial" w:cs="Arial"/>
                <w:iCs/>
                <w:sz w:val="22"/>
                <w:szCs w:val="22"/>
              </w:rPr>
              <w:t xml:space="preserve"> gestational age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M: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male; </w:t>
            </w:r>
            <w:r w:rsidR="008C5BAA" w:rsidRPr="008C5BAA">
              <w:rPr>
                <w:rFonts w:ascii="Arial" w:hAnsi="Arial" w:cs="Arial"/>
                <w:i/>
                <w:sz w:val="22"/>
                <w:szCs w:val="22"/>
              </w:rPr>
              <w:t>n/a: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 xml:space="preserve"> not applicable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n/k: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not known; </w:t>
            </w:r>
            <w:r w:rsidR="000D6564" w:rsidRPr="000D6564">
              <w:rPr>
                <w:rFonts w:ascii="Arial" w:hAnsi="Arial" w:cs="Arial"/>
                <w:i/>
                <w:sz w:val="22"/>
                <w:szCs w:val="22"/>
              </w:rPr>
              <w:t>PCW</w:t>
            </w:r>
            <w:r w:rsidR="000D6564">
              <w:rPr>
                <w:rFonts w:ascii="Arial" w:hAnsi="Arial" w:cs="Arial"/>
                <w:iCs/>
                <w:sz w:val="22"/>
                <w:szCs w:val="22"/>
              </w:rPr>
              <w:t>: postconceptional wee</w:t>
            </w:r>
            <w:r>
              <w:rPr>
                <w:rFonts w:ascii="Arial" w:hAnsi="Arial" w:cs="Arial"/>
                <w:iCs/>
                <w:sz w:val="22"/>
                <w:szCs w:val="22"/>
              </w:rPr>
              <w:t>k</w:t>
            </w:r>
            <w:r w:rsidR="006565FD"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="006565FD" w:rsidRPr="006565FD">
              <w:rPr>
                <w:rFonts w:ascii="Arial" w:hAnsi="Arial" w:cs="Arial"/>
                <w:i/>
                <w:sz w:val="22"/>
                <w:szCs w:val="22"/>
              </w:rPr>
              <w:t>PMI</w:t>
            </w:r>
            <w:r w:rsidR="006565FD">
              <w:rPr>
                <w:rFonts w:ascii="Arial" w:hAnsi="Arial" w:cs="Arial"/>
                <w:iCs/>
                <w:sz w:val="22"/>
                <w:szCs w:val="22"/>
              </w:rPr>
              <w:t>: post-mortem interval</w:t>
            </w:r>
            <w:r w:rsidR="008C5BAA">
              <w:rPr>
                <w:rFonts w:ascii="Arial" w:hAnsi="Arial" w:cs="Arial"/>
                <w:iCs/>
                <w:sz w:val="22"/>
                <w:szCs w:val="22"/>
              </w:rPr>
              <w:t>.</w:t>
            </w:r>
          </w:p>
        </w:tc>
      </w:tr>
    </w:tbl>
    <w:p w14:paraId="5830ECB5" w14:textId="77777777" w:rsidR="001D1A20" w:rsidRDefault="001D1A20" w:rsidP="001D1A20">
      <w:pPr>
        <w:jc w:val="both"/>
        <w:rPr>
          <w:rFonts w:ascii="Times New Roman" w:hAnsi="Times New Roman"/>
          <w:b/>
        </w:rPr>
      </w:pPr>
    </w:p>
    <w:p w14:paraId="0AAEFD1E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76312290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3B6DFAE3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053EB39B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517CEC51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4082C34E" w14:textId="77777777" w:rsidR="00734A15" w:rsidRPr="00A32F34" w:rsidRDefault="00734A15">
      <w:pPr>
        <w:rPr>
          <w:lang w:val="en-GB"/>
        </w:rPr>
      </w:pPr>
    </w:p>
    <w:sectPr w:rsidR="00734A15" w:rsidRPr="00A32F34" w:rsidSect="001D1A20">
      <w:pgSz w:w="11906" w:h="16838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oss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213"/>
    <w:rsid w:val="000B06E4"/>
    <w:rsid w:val="000B365E"/>
    <w:rsid w:val="000D62FC"/>
    <w:rsid w:val="000D6564"/>
    <w:rsid w:val="001351D1"/>
    <w:rsid w:val="001D1A20"/>
    <w:rsid w:val="002227C3"/>
    <w:rsid w:val="0027487D"/>
    <w:rsid w:val="00315C5F"/>
    <w:rsid w:val="0032480D"/>
    <w:rsid w:val="003268C1"/>
    <w:rsid w:val="003A7354"/>
    <w:rsid w:val="004056E2"/>
    <w:rsid w:val="004228B4"/>
    <w:rsid w:val="00463977"/>
    <w:rsid w:val="00493729"/>
    <w:rsid w:val="004D37EC"/>
    <w:rsid w:val="004E3732"/>
    <w:rsid w:val="005116E5"/>
    <w:rsid w:val="00565250"/>
    <w:rsid w:val="00573F02"/>
    <w:rsid w:val="005939FD"/>
    <w:rsid w:val="005B5997"/>
    <w:rsid w:val="005F7AD0"/>
    <w:rsid w:val="006565FD"/>
    <w:rsid w:val="00695F86"/>
    <w:rsid w:val="006E3E2A"/>
    <w:rsid w:val="00734A15"/>
    <w:rsid w:val="00785EFA"/>
    <w:rsid w:val="008A1BC3"/>
    <w:rsid w:val="008C5BAA"/>
    <w:rsid w:val="00913007"/>
    <w:rsid w:val="00932BA8"/>
    <w:rsid w:val="00A11326"/>
    <w:rsid w:val="00A32F34"/>
    <w:rsid w:val="00A610AA"/>
    <w:rsid w:val="00AF79E7"/>
    <w:rsid w:val="00BD0603"/>
    <w:rsid w:val="00BD38FD"/>
    <w:rsid w:val="00C42C4D"/>
    <w:rsid w:val="00CC12F9"/>
    <w:rsid w:val="00CC450D"/>
    <w:rsid w:val="00D74E7F"/>
    <w:rsid w:val="00D7596A"/>
    <w:rsid w:val="00D84C45"/>
    <w:rsid w:val="00DA7002"/>
    <w:rsid w:val="00DC3A4A"/>
    <w:rsid w:val="00DD65B4"/>
    <w:rsid w:val="00E24213"/>
    <w:rsid w:val="00E46549"/>
    <w:rsid w:val="00E474AF"/>
    <w:rsid w:val="00EC5AD2"/>
    <w:rsid w:val="00F63C40"/>
    <w:rsid w:val="00F71BFF"/>
    <w:rsid w:val="00FA1D17"/>
    <w:rsid w:val="00FB6952"/>
    <w:rsid w:val="00FB6FBF"/>
    <w:rsid w:val="00FD0D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6A49D"/>
  <w15:docId w15:val="{A771D7A0-6BA1-F745-AD2D-9624D051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A2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35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dit</dc:creator>
  <cp:keywords/>
  <dc:description/>
  <cp:lastModifiedBy>David Menassa</cp:lastModifiedBy>
  <cp:revision>8</cp:revision>
  <dcterms:created xsi:type="dcterms:W3CDTF">2021-02-10T23:58:00Z</dcterms:created>
  <dcterms:modified xsi:type="dcterms:W3CDTF">2021-02-24T18:14:00Z</dcterms:modified>
</cp:coreProperties>
</file>